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B0D05" w14:textId="3FE79BE0" w:rsidR="005B47E8" w:rsidRDefault="005B47E8" w:rsidP="005B47E8">
      <w:pPr>
        <w:pStyle w:val="Title"/>
      </w:pPr>
      <w:r w:rsidRPr="00CB4B22">
        <w:t xml:space="preserve">Supplementary </w:t>
      </w:r>
      <w:r w:rsidR="00154B06">
        <w:t>tables</w:t>
      </w:r>
    </w:p>
    <w:p w14:paraId="6AF3A0C2" w14:textId="77777777" w:rsidR="005B47E8" w:rsidRPr="005B47E8" w:rsidRDefault="005B47E8" w:rsidP="005B47E8">
      <w:pPr>
        <w:pStyle w:val="Authors"/>
        <w:spacing w:after="240"/>
        <w:rPr>
          <w:bCs/>
          <w:i w:val="0"/>
          <w:lang w:val="en-US"/>
        </w:rPr>
      </w:pPr>
      <w:r w:rsidRPr="005B47E8">
        <w:rPr>
          <w:bCs/>
          <w:i w:val="0"/>
          <w:lang w:val="en-US"/>
        </w:rPr>
        <w:t>Title:</w:t>
      </w:r>
    </w:p>
    <w:p w14:paraId="15522E06" w14:textId="3BDC1B53" w:rsidR="003509FB" w:rsidRDefault="003509FB" w:rsidP="005B47E8">
      <w:pPr>
        <w:pStyle w:val="Authors"/>
        <w:spacing w:after="240"/>
        <w:ind w:firstLine="720"/>
        <w:rPr>
          <w:bCs/>
          <w:i w:val="0"/>
          <w:lang w:val="en-US"/>
        </w:rPr>
      </w:pPr>
      <w:r w:rsidRPr="003509FB">
        <w:rPr>
          <w:bCs/>
          <w:i w:val="0"/>
          <w:lang w:val="en-US"/>
        </w:rPr>
        <w:t>In vitro antimicrobial susceptibility of clinical respiratory isolates to ceftazidime-avibactam and comparators (2016–2018)</w:t>
      </w:r>
    </w:p>
    <w:p w14:paraId="43A7C5C5" w14:textId="77777777" w:rsidR="005B47E8" w:rsidRDefault="005B47E8" w:rsidP="005B47E8">
      <w:pPr>
        <w:spacing w:after="240" w:line="480" w:lineRule="auto"/>
      </w:pPr>
      <w:bookmarkStart w:id="0" w:name="_GoBack"/>
      <w:bookmarkEnd w:id="0"/>
    </w:p>
    <w:p w14:paraId="62915F22" w14:textId="77777777" w:rsidR="005B47E8" w:rsidRDefault="005B47E8" w:rsidP="005B47E8">
      <w:pPr>
        <w:pStyle w:val="Authors"/>
        <w:spacing w:after="240"/>
        <w:rPr>
          <w:bCs/>
          <w:i w:val="0"/>
          <w:lang w:val="en-US"/>
        </w:rPr>
      </w:pPr>
      <w:r>
        <w:rPr>
          <w:bCs/>
          <w:i w:val="0"/>
          <w:lang w:val="en-US"/>
        </w:rPr>
        <w:t>List of authors:</w:t>
      </w:r>
    </w:p>
    <w:p w14:paraId="53983019" w14:textId="77777777" w:rsidR="005B47E8" w:rsidRDefault="005B47E8" w:rsidP="005B47E8">
      <w:pPr>
        <w:pStyle w:val="Authors"/>
        <w:spacing w:after="240"/>
        <w:ind w:left="720"/>
        <w:rPr>
          <w:bCs/>
          <w:i w:val="0"/>
          <w:vertAlign w:val="superscript"/>
          <w:lang w:val="en-US"/>
        </w:rPr>
      </w:pPr>
      <w:r w:rsidRPr="005B47E8">
        <w:rPr>
          <w:bCs/>
          <w:i w:val="0"/>
          <w:lang w:val="en-US"/>
        </w:rPr>
        <w:t>Piérard D</w:t>
      </w:r>
    </w:p>
    <w:p w14:paraId="165AE8C4" w14:textId="7C667C33" w:rsidR="005B47E8" w:rsidRPr="005B47E8" w:rsidRDefault="005B47E8" w:rsidP="005B47E8">
      <w:pPr>
        <w:pStyle w:val="Authors"/>
        <w:spacing w:after="240"/>
        <w:ind w:left="720"/>
        <w:rPr>
          <w:lang w:val="en-US"/>
        </w:rPr>
      </w:pPr>
      <w:r w:rsidRPr="005B47E8">
        <w:rPr>
          <w:bCs/>
          <w:i w:val="0"/>
          <w:lang w:val="en-US"/>
        </w:rPr>
        <w:t>Stone GG</w:t>
      </w:r>
    </w:p>
    <w:p w14:paraId="169BE67F" w14:textId="19F28BE8" w:rsidR="005B47E8" w:rsidRDefault="005B47E8">
      <w:pPr>
        <w:rPr>
          <w:rFonts w:ascii="Arial" w:hAnsi="Arial"/>
          <w:b/>
          <w:kern w:val="24"/>
          <w:sz w:val="24"/>
          <w:szCs w:val="24"/>
        </w:rPr>
      </w:pPr>
      <w:r>
        <w:br w:type="page"/>
      </w:r>
    </w:p>
    <w:p w14:paraId="11330294" w14:textId="2CE7DB21" w:rsidR="003D60E8" w:rsidRDefault="003D60E8" w:rsidP="003D60E8">
      <w:pPr>
        <w:pStyle w:val="Heading1"/>
      </w:pPr>
      <w:r w:rsidRPr="00CB4B22">
        <w:lastRenderedPageBreak/>
        <w:t>Supplementary Table 1</w:t>
      </w:r>
      <w:r w:rsidRPr="00F00959">
        <w:t xml:space="preserve">.  Number of centers and respiratory isolates in participating counties </w:t>
      </w:r>
      <w:r w:rsidR="0046445C" w:rsidRPr="00F00959">
        <w:t>(</w:t>
      </w:r>
      <w:r w:rsidRPr="00F00959">
        <w:t>ATLAS 2016–2018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1"/>
        <w:gridCol w:w="1240"/>
        <w:gridCol w:w="1239"/>
        <w:gridCol w:w="1239"/>
        <w:gridCol w:w="1242"/>
        <w:gridCol w:w="1239"/>
        <w:gridCol w:w="1242"/>
        <w:gridCol w:w="1769"/>
        <w:gridCol w:w="19"/>
        <w:gridCol w:w="1212"/>
        <w:gridCol w:w="604"/>
      </w:tblGrid>
      <w:tr w:rsidR="00E66D91" w:rsidRPr="003E171B" w14:paraId="4B3CC1D5" w14:textId="77777777" w:rsidTr="00B902FE">
        <w:trPr>
          <w:trHeight w:val="300"/>
          <w:tblHeader/>
        </w:trPr>
        <w:tc>
          <w:tcPr>
            <w:tcW w:w="10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A3A5" w14:textId="0F37E463" w:rsidR="00E66D91" w:rsidRPr="002C2F45" w:rsidRDefault="00E66D91" w:rsidP="003E171B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Region/</w:t>
            </w:r>
            <w:r w:rsidRPr="002C2F45">
              <w:rPr>
                <w:rFonts w:ascii="Arial" w:hAnsi="Arial" w:cs="Arial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E1D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849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21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018</w:t>
            </w:r>
          </w:p>
        </w:tc>
        <w:tc>
          <w:tcPr>
            <w:tcW w:w="1295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9D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016–2018</w:t>
            </w:r>
          </w:p>
        </w:tc>
      </w:tr>
      <w:tr w:rsidR="004B3299" w:rsidRPr="003E171B" w14:paraId="56813703" w14:textId="77777777" w:rsidTr="00B902FE">
        <w:trPr>
          <w:trHeight w:val="315"/>
          <w:tblHeader/>
        </w:trPr>
        <w:tc>
          <w:tcPr>
            <w:tcW w:w="10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390254" w14:textId="695F7037" w:rsidR="00E66D91" w:rsidRPr="002C2F45" w:rsidRDefault="00E66D91" w:rsidP="00C32D57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B4A1F" w14:textId="6A7306E7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GB"/>
              </w:rPr>
              <w:t>Center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F77FF9" w14:textId="57BF9167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Isolat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53EEA" w14:textId="6B3A031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Center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7B471D" w14:textId="025BC66C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Isolate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3EE8B" w14:textId="5B7CDE53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GB"/>
              </w:rPr>
              <w:t>Center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2F728" w14:textId="5FED4D12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Isolate</w:t>
            </w:r>
          </w:p>
        </w:tc>
        <w:tc>
          <w:tcPr>
            <w:tcW w:w="64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9076E7" w14:textId="2DB2A18D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Center</w:t>
            </w:r>
          </w:p>
        </w:tc>
        <w:tc>
          <w:tcPr>
            <w:tcW w:w="6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2E2655" w14:textId="0C8018F3" w:rsidR="00E66D91" w:rsidRPr="002C2F45" w:rsidRDefault="004B3299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Isolate</w:t>
            </w:r>
          </w:p>
        </w:tc>
      </w:tr>
      <w:tr w:rsidR="004B3299" w:rsidRPr="003E171B" w14:paraId="6A1DF68B" w14:textId="77777777" w:rsidTr="00B902FE">
        <w:trPr>
          <w:trHeight w:val="315"/>
          <w:tblHeader/>
        </w:trPr>
        <w:tc>
          <w:tcPr>
            <w:tcW w:w="1034" w:type="pct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E6B6" w14:textId="0030D05B" w:rsidR="00E66D91" w:rsidRPr="002C2F45" w:rsidRDefault="00E66D91" w:rsidP="00C32D57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C842" w14:textId="15C3C15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5448" w14:textId="1AA1E7E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lang w:eastAsia="en-GB"/>
              </w:rPr>
              <w:t>(n)</w:t>
            </w: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32DC" w14:textId="62032AF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008E" w14:textId="1487F70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lang w:eastAsia="en-GB"/>
              </w:rPr>
              <w:t>(n)</w:t>
            </w: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313D" w14:textId="724DB8E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445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A8FC" w14:textId="095F50C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lang w:eastAsia="en-GB"/>
              </w:rPr>
              <w:t>(n)</w:t>
            </w:r>
          </w:p>
        </w:tc>
        <w:tc>
          <w:tcPr>
            <w:tcW w:w="642" w:type="pct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8B63" w14:textId="3B08B4C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(n)</w:t>
            </w:r>
          </w:p>
        </w:tc>
        <w:tc>
          <w:tcPr>
            <w:tcW w:w="652" w:type="pct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2584" w14:textId="2D74AB3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lang w:eastAsia="en-GB"/>
              </w:rPr>
              <w:t>(n)</w:t>
            </w:r>
          </w:p>
        </w:tc>
      </w:tr>
      <w:tr w:rsidR="004B3299" w:rsidRPr="003E171B" w14:paraId="74CE5DEF" w14:textId="77777777" w:rsidTr="00B902FE">
        <w:trPr>
          <w:gridAfter w:val="1"/>
          <w:wAfter w:w="219" w:type="pct"/>
          <w:trHeight w:val="315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82D" w14:textId="3C592B9E" w:rsidR="00E66D91" w:rsidRPr="002C2F45" w:rsidRDefault="00E66D91" w:rsidP="003E171B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Africa/Middle Eas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C7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52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3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96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C71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4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DB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5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4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BA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D79" w14:textId="1FF47C22" w:rsidR="00E66D91" w:rsidRPr="002C2F45" w:rsidRDefault="00E66D91" w:rsidP="0046445C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304</w:t>
            </w:r>
          </w:p>
        </w:tc>
      </w:tr>
      <w:tr w:rsidR="004B3299" w:rsidRPr="003E171B" w14:paraId="3ADF23BC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814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Israe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3A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61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A5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00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BD4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1E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90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AE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87</w:t>
            </w:r>
          </w:p>
        </w:tc>
      </w:tr>
      <w:tr w:rsidR="004B3299" w:rsidRPr="003E171B" w14:paraId="044AFDE0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665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Jord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507" w14:textId="4B203A4C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A32" w14:textId="1B8F528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309" w14:textId="6B2EA84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610" w14:textId="4679B9D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CD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2C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34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558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4</w:t>
            </w:r>
          </w:p>
        </w:tc>
      </w:tr>
      <w:tr w:rsidR="004B3299" w:rsidRPr="003E171B" w14:paraId="1053A4AE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1CEB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Kuwai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31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3B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30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24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EF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FA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DA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C3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40</w:t>
            </w:r>
          </w:p>
        </w:tc>
      </w:tr>
      <w:tr w:rsidR="004B3299" w:rsidRPr="003E171B" w14:paraId="41B03397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3DC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Morocc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828" w14:textId="56DD021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C54" w14:textId="0EBB320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52A" w14:textId="303367F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D45E" w14:textId="214E687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A9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73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4DE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97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9</w:t>
            </w:r>
          </w:p>
        </w:tc>
      </w:tr>
      <w:tr w:rsidR="004B3299" w:rsidRPr="003E171B" w14:paraId="6DF83966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BE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Niger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9BF" w14:textId="23E43D2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CC2" w14:textId="720BEF1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FBB" w14:textId="786BE7E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912" w14:textId="06A5B75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3F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7D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F3E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CC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</w:tr>
      <w:tr w:rsidR="004B3299" w:rsidRPr="003E171B" w14:paraId="40BA629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89A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audi Arab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C90" w14:textId="1CCA4F0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A61" w14:textId="7DB67F0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B73" w14:textId="72D736F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8E2A" w14:textId="6EFFF36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6F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FB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7B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0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8</w:t>
            </w:r>
          </w:p>
        </w:tc>
      </w:tr>
      <w:tr w:rsidR="004B3299" w:rsidRPr="003E171B" w14:paraId="6FC8D69A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97B7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outh Afric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1A0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450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20D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8E8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8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E5D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ABF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1A4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B19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55</w:t>
            </w:r>
          </w:p>
        </w:tc>
      </w:tr>
      <w:tr w:rsidR="004B3299" w:rsidRPr="003E171B" w14:paraId="2C851EBD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F9B" w14:textId="429B5D65" w:rsidR="00E66D91" w:rsidRPr="002C2F45" w:rsidRDefault="00E66D91" w:rsidP="003E171B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Asia/South Pacif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11F4" w14:textId="3ABEF20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6A4C" w14:textId="014AF055" w:rsidR="00E66D91" w:rsidRPr="002C2F45" w:rsidRDefault="00E66D91" w:rsidP="0046445C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10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957" w14:textId="1ECC2A0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F62" w14:textId="3EEE658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9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EBD" w14:textId="1D6EAB6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B9C" w14:textId="32F2A76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10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ED4C" w14:textId="7BC9523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4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632" w14:textId="220CC894" w:rsidR="00E66D91" w:rsidRPr="002C2F45" w:rsidRDefault="00E66D91" w:rsidP="0046445C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</w:rPr>
              <w:t>3040</w:t>
            </w:r>
          </w:p>
        </w:tc>
      </w:tr>
      <w:tr w:rsidR="004B3299" w:rsidRPr="003E171B" w14:paraId="6F761AA6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295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Austral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14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DF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1B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60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F5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4F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70A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10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83</w:t>
            </w:r>
          </w:p>
        </w:tc>
      </w:tr>
      <w:tr w:rsidR="004B3299" w:rsidRPr="003E171B" w14:paraId="50949451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B81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Hong Kon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CC6" w14:textId="6C29197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14B" w14:textId="1B3FEE1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67E9" w14:textId="65017C7B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24A" w14:textId="09D5317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94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33C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BE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208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2</w:t>
            </w:r>
          </w:p>
        </w:tc>
      </w:tr>
      <w:tr w:rsidR="004B3299" w:rsidRPr="003E171B" w14:paraId="7D4976C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D21F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Ind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248" w14:textId="7FC3F2A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90BD" w14:textId="7E9CEB7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F6C" w14:textId="0511757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722" w14:textId="52D6D7F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F1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E20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29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8D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8</w:t>
            </w:r>
          </w:p>
        </w:tc>
      </w:tr>
      <w:tr w:rsidR="004B3299" w:rsidRPr="003E171B" w14:paraId="6340FCBF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BE9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Jap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31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59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47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56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CB8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73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CA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DBC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91</w:t>
            </w:r>
          </w:p>
        </w:tc>
      </w:tr>
      <w:tr w:rsidR="004B3299" w:rsidRPr="003E171B" w14:paraId="229A1986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AD8" w14:textId="304B7E71" w:rsidR="00E66D91" w:rsidRPr="002C2F45" w:rsidRDefault="00E66D91" w:rsidP="000A4DE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outh Kore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A0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F3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4F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1B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FDA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F67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A6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0D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26</w:t>
            </w:r>
          </w:p>
        </w:tc>
      </w:tr>
      <w:tr w:rsidR="004B3299" w:rsidRPr="003E171B" w14:paraId="0D6BB69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AFB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Malays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25BB" w14:textId="17286B7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9C4" w14:textId="04AE647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E28" w14:textId="31509BE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A916" w14:textId="7C796D4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81B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ED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587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10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1</w:t>
            </w:r>
          </w:p>
        </w:tc>
      </w:tr>
      <w:tr w:rsidR="004B3299" w:rsidRPr="003E171B" w14:paraId="63E836FD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5AF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Philippine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F41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D2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95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BE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AD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2C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2E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FF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21</w:t>
            </w:r>
          </w:p>
        </w:tc>
      </w:tr>
      <w:tr w:rsidR="004B3299" w:rsidRPr="003E171B" w14:paraId="0FBB57A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8B7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ingapor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865" w14:textId="5962AC9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474" w14:textId="3982F3B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735" w14:textId="6FCD9B49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9C4" w14:textId="3DCB228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20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25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40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B96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</w:tr>
      <w:tr w:rsidR="004B3299" w:rsidRPr="003E171B" w14:paraId="17A43940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F829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Taiwa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0C4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460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C3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F7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45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5A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F5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40B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26</w:t>
            </w:r>
          </w:p>
        </w:tc>
      </w:tr>
      <w:tr w:rsidR="004B3299" w:rsidRPr="003E171B" w14:paraId="50DF7B23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14A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Thailand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502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0F6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0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F2C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A38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371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8C8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033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FA0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37</w:t>
            </w:r>
          </w:p>
        </w:tc>
      </w:tr>
      <w:tr w:rsidR="004B3299" w:rsidRPr="003E171B" w14:paraId="512C200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BCD7" w14:textId="77777777" w:rsidR="00E66D91" w:rsidRPr="002C2F45" w:rsidRDefault="00E66D91" w:rsidP="00C32D57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Europ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6C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AFF" w14:textId="5F77908C" w:rsidR="00E66D91" w:rsidRPr="002C2F45" w:rsidRDefault="00E66D91" w:rsidP="0046445C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7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46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DF0" w14:textId="08F1249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30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7BB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F8EB" w14:textId="261568E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32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16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12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F03" w14:textId="1E675585" w:rsidR="00E66D91" w:rsidRPr="002C2F45" w:rsidRDefault="00E66D91" w:rsidP="0046445C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9055</w:t>
            </w:r>
          </w:p>
        </w:tc>
      </w:tr>
      <w:tr w:rsidR="004B3299" w:rsidRPr="003E171B" w14:paraId="045650D7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63A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Austr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3F5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F4D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DECF" w14:textId="113EE53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632" w14:textId="34EB9AB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4B1" w14:textId="2C9179DB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CB0" w14:textId="6DA51A9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33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95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2</w:t>
            </w:r>
          </w:p>
        </w:tc>
      </w:tr>
      <w:tr w:rsidR="004B3299" w:rsidRPr="003E171B" w14:paraId="481E6E69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997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Belgium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C9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F7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035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421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38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E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68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46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78</w:t>
            </w:r>
          </w:p>
        </w:tc>
      </w:tr>
      <w:tr w:rsidR="004B3299" w:rsidRPr="003E171B" w14:paraId="56EF2BC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80D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Croat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77D" w14:textId="14FBA5B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006" w14:textId="15106659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950" w14:textId="31331F2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17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AC3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CD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78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E1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1</w:t>
            </w:r>
          </w:p>
        </w:tc>
      </w:tr>
      <w:tr w:rsidR="004B3299" w:rsidRPr="003E171B" w14:paraId="6AEA5E2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52C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Czech Republ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EB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17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8B8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69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CA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67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66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ED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74</w:t>
            </w:r>
          </w:p>
        </w:tc>
      </w:tr>
      <w:tr w:rsidR="004B3299" w:rsidRPr="003E171B" w14:paraId="1AC95B09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FC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Denmark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4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F4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10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DF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BE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4A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89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55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6</w:t>
            </w:r>
          </w:p>
        </w:tc>
      </w:tr>
      <w:tr w:rsidR="004B3299" w:rsidRPr="003E171B" w14:paraId="04E638B6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F7E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lastRenderedPageBreak/>
              <w:t>Fra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99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76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87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F1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A2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59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B3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16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50</w:t>
            </w:r>
          </w:p>
        </w:tc>
      </w:tr>
      <w:tr w:rsidR="004B3299" w:rsidRPr="003E171B" w14:paraId="7C65D755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B7D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German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4D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6EC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E5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BF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A9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DDB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DFC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9C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38</w:t>
            </w:r>
          </w:p>
        </w:tc>
      </w:tr>
      <w:tr w:rsidR="004B3299" w:rsidRPr="003E171B" w14:paraId="40A0E66F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6B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Gree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8D6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F9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6D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D7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18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5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6C1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CD7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54</w:t>
            </w:r>
          </w:p>
        </w:tc>
      </w:tr>
      <w:tr w:rsidR="004B3299" w:rsidRPr="003E171B" w14:paraId="22E88BCA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FD7F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Hungar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4C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A26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C1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D6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4C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3D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B2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82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49</w:t>
            </w:r>
          </w:p>
        </w:tc>
      </w:tr>
      <w:tr w:rsidR="004B3299" w:rsidRPr="003E171B" w14:paraId="72A54B9F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EA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Irela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DD48" w14:textId="71FA34D9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D35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08A" w14:textId="52D945DD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D7C" w14:textId="7459FFD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F3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BB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F1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85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5</w:t>
            </w:r>
          </w:p>
        </w:tc>
      </w:tr>
      <w:tr w:rsidR="004B3299" w:rsidRPr="003E171B" w14:paraId="24665E4B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9F0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Ital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AA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43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89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E5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44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1A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88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636" w14:textId="7D4887BC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09</w:t>
            </w:r>
          </w:p>
        </w:tc>
      </w:tr>
      <w:tr w:rsidR="004B3299" w:rsidRPr="003E171B" w14:paraId="00557F80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39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Latv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716" w14:textId="26CA5DCC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90A" w14:textId="27C47E3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347" w14:textId="5A84CCE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FCC" w14:textId="3BB8725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84B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7F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A4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DF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3</w:t>
            </w:r>
          </w:p>
        </w:tc>
      </w:tr>
      <w:tr w:rsidR="004B3299" w:rsidRPr="003E171B" w14:paraId="601CE88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FC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Lithuan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9DF" w14:textId="3C7D236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5CE" w14:textId="382ABC4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8DA" w14:textId="33B571B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4F2" w14:textId="2E070C8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1E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1B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EE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63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3</w:t>
            </w:r>
          </w:p>
        </w:tc>
      </w:tr>
      <w:tr w:rsidR="004B3299" w:rsidRPr="003E171B" w14:paraId="7D848F23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D50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Netherland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FC5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D1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E1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4C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28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45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F7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459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98</w:t>
            </w:r>
          </w:p>
        </w:tc>
      </w:tr>
      <w:tr w:rsidR="004B3299" w:rsidRPr="003E171B" w14:paraId="63848B20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376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Pola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C9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F6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ABF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67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D3B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37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A1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F87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59</w:t>
            </w:r>
          </w:p>
        </w:tc>
      </w:tr>
      <w:tr w:rsidR="004B3299" w:rsidRPr="003E171B" w14:paraId="009EF920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6AB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Portug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B7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CD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B1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D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DA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4C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B7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DC2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68</w:t>
            </w:r>
          </w:p>
        </w:tc>
      </w:tr>
      <w:tr w:rsidR="004B3299" w:rsidRPr="003E171B" w14:paraId="7D23205B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E72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Roman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117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E3A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93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C5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14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B8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5A8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56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0</w:t>
            </w:r>
          </w:p>
        </w:tc>
      </w:tr>
      <w:tr w:rsidR="004B3299" w:rsidRPr="003E171B" w14:paraId="2511F8DA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881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Russ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A0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7B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BF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16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0D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E8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1F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82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23</w:t>
            </w:r>
          </w:p>
        </w:tc>
      </w:tr>
      <w:tr w:rsidR="004B3299" w:rsidRPr="003E171B" w14:paraId="4DD2864D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70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pa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9F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21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92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B9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BD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00B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3EC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68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92</w:t>
            </w:r>
          </w:p>
        </w:tc>
      </w:tr>
      <w:tr w:rsidR="004B3299" w:rsidRPr="003E171B" w14:paraId="5DFC9AA3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06B9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wede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D61" w14:textId="5F79901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15E" w14:textId="4F9AD93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6A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06E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4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AEB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AE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E1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94</w:t>
            </w:r>
          </w:p>
        </w:tc>
      </w:tr>
      <w:tr w:rsidR="004B3299" w:rsidRPr="003E171B" w14:paraId="18DD2EE6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E55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Switzerlan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FB08" w14:textId="5599501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27D0" w14:textId="028C0AA5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275" w14:textId="5FAF283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71ED" w14:textId="059A714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87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65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D9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50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1</w:t>
            </w:r>
          </w:p>
        </w:tc>
      </w:tr>
      <w:tr w:rsidR="004B3299" w:rsidRPr="003E171B" w14:paraId="76279314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C3A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Turkey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32A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A8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A3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0B1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9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8A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D17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10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A33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31</w:t>
            </w:r>
          </w:p>
        </w:tc>
      </w:tr>
      <w:tr w:rsidR="004B3299" w:rsidRPr="003E171B" w14:paraId="255A975D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A25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Ukra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C39" w14:textId="75A17F3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E4A" w14:textId="5181127D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930" w14:textId="5DA7B36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D64" w14:textId="10F96C9E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ED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27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87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33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9</w:t>
            </w:r>
          </w:p>
        </w:tc>
      </w:tr>
      <w:tr w:rsidR="004B3299" w:rsidRPr="003E171B" w14:paraId="0D30C7E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9A36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United Kingdom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D1C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6FB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E68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250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892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D1E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665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055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98</w:t>
            </w:r>
          </w:p>
        </w:tc>
      </w:tr>
      <w:tr w:rsidR="004B3299" w:rsidRPr="003E171B" w14:paraId="1481760B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FB0" w14:textId="77777777" w:rsidR="00E66D91" w:rsidRPr="002C2F45" w:rsidRDefault="00E66D91" w:rsidP="00C32D57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Latin Americ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A7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B3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70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E3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69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66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F2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A1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69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0F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406" w14:textId="628C2EE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  <w:color w:val="000000"/>
                <w:lang w:eastAsia="en-GB"/>
              </w:rPr>
              <w:t>2061</w:t>
            </w:r>
          </w:p>
        </w:tc>
      </w:tr>
      <w:tr w:rsidR="004B3299" w:rsidRPr="003E171B" w14:paraId="3F3F030E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51FF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Argentina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0D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D2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0B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81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1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0E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9B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7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01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83F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27</w:t>
            </w:r>
          </w:p>
        </w:tc>
      </w:tr>
      <w:tr w:rsidR="004B3299" w:rsidRPr="003E171B" w14:paraId="0F675E4F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AA3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Brazi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52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F4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BD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24E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08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70E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49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B9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98</w:t>
            </w:r>
          </w:p>
        </w:tc>
      </w:tr>
      <w:tr w:rsidR="004B3299" w:rsidRPr="003E171B" w14:paraId="34708E63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712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Chil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42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72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72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46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60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AD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90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E2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83</w:t>
            </w:r>
          </w:p>
        </w:tc>
      </w:tr>
      <w:tr w:rsidR="004B3299" w:rsidRPr="003E171B" w14:paraId="09EC616A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E7E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Colomb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28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CEF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024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4AE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DDD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4B4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462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B8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10</w:t>
            </w:r>
          </w:p>
        </w:tc>
      </w:tr>
      <w:tr w:rsidR="004B3299" w:rsidRPr="003E171B" w14:paraId="1FF94F55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B0A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Costa Ric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CED" w14:textId="64643ECD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853" w14:textId="6AD2C0D2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508" w14:textId="06651FE1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552" w14:textId="78EAB6D0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43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27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63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E5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</w:tr>
      <w:tr w:rsidR="004B3299" w:rsidRPr="003E171B" w14:paraId="176C40D8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D8C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Dominican Republic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A24" w14:textId="79C6452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F75" w14:textId="3D2796E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9FF5" w14:textId="69845E6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32D" w14:textId="1FF8E42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0F8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12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6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D2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</w:tr>
      <w:tr w:rsidR="004B3299" w:rsidRPr="003E171B" w14:paraId="25502E6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4DE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lastRenderedPageBreak/>
              <w:t>Guatemal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D8B" w14:textId="45EB958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F9F" w14:textId="7F62A1F6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D3C" w14:textId="3E0AA76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62AA" w14:textId="1A9DBC1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BB6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EE7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C41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FB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7</w:t>
            </w:r>
          </w:p>
        </w:tc>
      </w:tr>
      <w:tr w:rsidR="004B3299" w:rsidRPr="003E171B" w14:paraId="6EAF09D2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C56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Mexico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4B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F7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D1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9D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077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2F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6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12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5F0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576</w:t>
            </w:r>
          </w:p>
        </w:tc>
      </w:tr>
      <w:tr w:rsidR="004B3299" w:rsidRPr="003E171B" w14:paraId="57807D85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1FD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Panama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4C2" w14:textId="4475CD0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C1E" w14:textId="6C89152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51D" w14:textId="1F3A05ED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EE9" w14:textId="776A652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0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5BA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248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97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3</w:t>
            </w:r>
          </w:p>
        </w:tc>
      </w:tr>
      <w:tr w:rsidR="004B3299" w:rsidRPr="003E171B" w14:paraId="0514CCAD" w14:textId="77777777" w:rsidTr="00B902FE">
        <w:trPr>
          <w:gridAfter w:val="1"/>
          <w:wAfter w:w="219" w:type="pct"/>
          <w:trHeight w:val="30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465B" w14:textId="77777777" w:rsidR="00E66D91" w:rsidRPr="002C2F45" w:rsidRDefault="00E66D91" w:rsidP="00C32D57">
            <w:pPr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Venezuela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189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BC69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11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FAA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07AB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8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1DC3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983C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F9D5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3786" w14:textId="77777777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color w:val="000000"/>
                <w:lang w:eastAsia="en-GB"/>
              </w:rPr>
              <w:t>268</w:t>
            </w:r>
          </w:p>
        </w:tc>
      </w:tr>
      <w:tr w:rsidR="004B3299" w:rsidRPr="003E171B" w14:paraId="119F761A" w14:textId="77777777" w:rsidTr="00B902FE">
        <w:trPr>
          <w:gridAfter w:val="1"/>
          <w:wAfter w:w="219" w:type="pct"/>
          <w:trHeight w:val="315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B6C8" w14:textId="0514B688" w:rsidR="00E66D91" w:rsidRPr="002C2F45" w:rsidRDefault="002C2F45" w:rsidP="00C32D57">
            <w:pPr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All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D765" w14:textId="3ABE1BFA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11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1523" w14:textId="36EF6A0C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487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9238" w14:textId="03227C9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12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3228" w14:textId="19C40EF3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514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EAC4" w14:textId="26700EFF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18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50EB" w14:textId="117E49C9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544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40E7" w14:textId="77460088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234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CF95" w14:textId="34E15EC4" w:rsidR="00E66D91" w:rsidRPr="002C2F45" w:rsidRDefault="00E66D91" w:rsidP="008C2EFF">
            <w:pPr>
              <w:tabs>
                <w:tab w:val="decimal" w:pos="405"/>
              </w:tabs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2C2F45">
              <w:rPr>
                <w:rFonts w:ascii="Arial" w:hAnsi="Arial" w:cs="Arial"/>
                <w:b/>
                <w:bCs/>
              </w:rPr>
              <w:t>15460</w:t>
            </w:r>
          </w:p>
        </w:tc>
      </w:tr>
    </w:tbl>
    <w:p w14:paraId="4E9EFF9A" w14:textId="77777777" w:rsidR="00167804" w:rsidRDefault="00167804" w:rsidP="007E6499">
      <w:pPr>
        <w:pStyle w:val="tablefooter"/>
        <w:spacing w:line="240" w:lineRule="auto"/>
        <w:rPr>
          <w:highlight w:val="yellow"/>
        </w:rPr>
      </w:pPr>
    </w:p>
    <w:p w14:paraId="382F70C2" w14:textId="77777777" w:rsidR="007E6499" w:rsidRDefault="007E6499" w:rsidP="00167804">
      <w:pPr>
        <w:pStyle w:val="Heading1"/>
        <w:rPr>
          <w:highlight w:val="yellow"/>
        </w:rPr>
        <w:sectPr w:rsidR="007E6499" w:rsidSect="005B47E8">
          <w:footerReference w:type="default" r:id="rId8"/>
          <w:pgSz w:w="16840" w:h="11907" w:orient="landscape" w:code="9"/>
          <w:pgMar w:top="1474" w:right="1440" w:bottom="1474" w:left="1474" w:header="720" w:footer="720" w:gutter="0"/>
          <w:cols w:space="720"/>
          <w:docGrid w:linePitch="272"/>
        </w:sectPr>
      </w:pPr>
    </w:p>
    <w:p w14:paraId="083FFDB5" w14:textId="084D16C9" w:rsidR="00167804" w:rsidRDefault="00167804" w:rsidP="00167804">
      <w:pPr>
        <w:pStyle w:val="Heading1"/>
      </w:pPr>
      <w:r w:rsidRPr="00CB4B22">
        <w:lastRenderedPageBreak/>
        <w:t xml:space="preserve">Supplementary Table </w:t>
      </w:r>
      <w:r>
        <w:t>2</w:t>
      </w:r>
      <w:r w:rsidRPr="00F00959">
        <w:t xml:space="preserve">.  </w:t>
      </w:r>
      <w:r w:rsidR="004162B4">
        <w:t xml:space="preserve">Species of </w:t>
      </w:r>
      <w:r w:rsidR="0046445C" w:rsidRPr="00783422">
        <w:t>respiratory</w:t>
      </w:r>
      <w:r w:rsidR="0046445C">
        <w:t xml:space="preserve"> </w:t>
      </w:r>
      <w:r w:rsidR="00AF7EA2" w:rsidRPr="00AF7EA2">
        <w:rPr>
          <w:i/>
        </w:rPr>
        <w:t>Enterobacterales</w:t>
      </w:r>
      <w:r w:rsidR="002E424E" w:rsidRPr="00F00959">
        <w:t xml:space="preserve"> </w:t>
      </w:r>
      <w:r w:rsidRPr="00783422">
        <w:t xml:space="preserve">isolates </w:t>
      </w:r>
      <w:r w:rsidR="007D520C" w:rsidRPr="007D520C">
        <w:t>(n = 10,128)</w:t>
      </w:r>
      <w:r w:rsidR="004162B4">
        <w:t xml:space="preserve"> </w:t>
      </w:r>
      <w:r w:rsidR="0046445C" w:rsidRPr="00783422">
        <w:t>(</w:t>
      </w:r>
      <w:r w:rsidRPr="00783422">
        <w:t>ATLAS 2016–2018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29"/>
        <w:gridCol w:w="1272"/>
        <w:gridCol w:w="1116"/>
      </w:tblGrid>
      <w:tr w:rsidR="00015EE8" w:rsidRPr="00D71066" w14:paraId="6856E1E1" w14:textId="77777777" w:rsidTr="00B902FE">
        <w:trPr>
          <w:trHeight w:val="315"/>
          <w:tblHeader/>
        </w:trPr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E0D8050" w14:textId="106FCA34" w:rsidR="00015EE8" w:rsidRPr="00D71066" w:rsidRDefault="00AF7EA2" w:rsidP="00B20C43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AF7EA2">
              <w:rPr>
                <w:rFonts w:ascii="Arial" w:hAnsi="Arial" w:cs="Arial"/>
                <w:b/>
                <w:bCs/>
                <w:i/>
                <w:lang w:eastAsia="en-GB"/>
              </w:rPr>
              <w:t>Enterobacterales</w:t>
            </w:r>
            <w:r w:rsidR="00B20C43">
              <w:rPr>
                <w:rFonts w:ascii="Arial" w:hAnsi="Arial" w:cs="Arial"/>
                <w:b/>
                <w:bCs/>
                <w:lang w:eastAsia="en-GB"/>
              </w:rPr>
              <w:t xml:space="preserve"> s</w:t>
            </w:r>
            <w:r w:rsidR="00015EE8">
              <w:rPr>
                <w:rFonts w:ascii="Arial" w:hAnsi="Arial" w:cs="Arial"/>
                <w:b/>
                <w:bCs/>
                <w:lang w:eastAsia="en-GB"/>
              </w:rPr>
              <w:t>pecies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0E8BB1C5" w14:textId="71A8AF85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D71066">
              <w:rPr>
                <w:rFonts w:ascii="Arial" w:hAnsi="Arial" w:cs="Arial"/>
                <w:b/>
                <w:bCs/>
                <w:lang w:eastAsia="en-GB"/>
              </w:rPr>
              <w:t>Isolates (n)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ABCAE01" w14:textId="6F628676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b/>
                <w:bCs/>
                <w:lang w:eastAsia="en-GB"/>
              </w:rPr>
            </w:pPr>
            <w:r w:rsidRPr="00D71066">
              <w:rPr>
                <w:rFonts w:ascii="Arial" w:hAnsi="Arial" w:cs="Arial"/>
                <w:b/>
                <w:bCs/>
                <w:lang w:eastAsia="en-GB"/>
              </w:rPr>
              <w:t>% of total</w:t>
            </w:r>
          </w:p>
        </w:tc>
      </w:tr>
      <w:tr w:rsidR="00015EE8" w:rsidRPr="00D71066" w14:paraId="21D2E33B" w14:textId="77777777" w:rsidTr="00B902FE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FE25251" w14:textId="3606B918" w:rsidR="00015EE8" w:rsidRPr="00D71066" w:rsidRDefault="00015EE8" w:rsidP="007D520C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amalonaticu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D77DD0" w14:textId="3AF7A1CA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9028C72" w14:textId="49069494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15EE8" w:rsidRPr="00D71066" w14:paraId="30A772FA" w14:textId="136C47E3" w:rsidTr="00B902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8CF6C87" w14:textId="1C7ED593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braak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41D72" w14:textId="48D419C8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C0E9C0B" w14:textId="0BEDDC09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015EE8" w:rsidRPr="00D71066" w14:paraId="541DE082" w14:textId="17851DE7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D36F" w14:textId="3F1EF899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dive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9E0E1" w14:textId="2233C952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DA77" w14:textId="37BF0A0F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15EE8" w:rsidRPr="00D71066" w14:paraId="7B470A18" w14:textId="6242063B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C131" w14:textId="36F1AEED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freun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6917" w14:textId="70D08CE4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0111" w14:textId="0BB9FC05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3.2</w:t>
            </w:r>
          </w:p>
        </w:tc>
      </w:tr>
      <w:tr w:rsidR="00015EE8" w:rsidRPr="00D71066" w14:paraId="1BDBCB4B" w14:textId="0D93B7C7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81473" w14:textId="79060296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gill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A465" w14:textId="769E2C39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1585" w14:textId="2D1390F4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1D7E34C1" w14:textId="0C8C936B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E1B6" w14:textId="62AC990F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 kos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7B7E6" w14:textId="1278CC0A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2C58" w14:textId="3F384B36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.6</w:t>
            </w:r>
          </w:p>
        </w:tc>
      </w:tr>
      <w:tr w:rsidR="00015EE8" w:rsidRPr="00D71066" w14:paraId="4C19D2B1" w14:textId="09B1CF7D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E486" w14:textId="6DAA3D91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Citrobacter</w:t>
            </w:r>
            <w:r w:rsidRPr="00E232C1">
              <w:rPr>
                <w:rFonts w:ascii="Arial" w:hAnsi="Arial" w:cs="Arial"/>
                <w:color w:val="000000"/>
              </w:rPr>
              <w:t>, non-spe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CDD9D" w14:textId="3708D38B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A5A3" w14:textId="68A85CA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51799B86" w14:textId="73EC0CAB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095C" w14:textId="1DF8493E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ae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8EF9" w14:textId="591E94AE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EDA3" w14:textId="053ACA28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015EE8" w:rsidRPr="00D71066" w14:paraId="3CAB7C21" w14:textId="6EDF673F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BC71" w14:textId="3B6A0612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asbu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33FF2" w14:textId="6D77BA73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BE59" w14:textId="2538CCC8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015EE8" w:rsidRPr="00D71066" w14:paraId="554EF930" w14:textId="17FB035F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0FAF5" w14:textId="0F14EA01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cloa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0E8A" w14:textId="3061D792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1F58" w14:textId="3497C026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0.5</w:t>
            </w:r>
          </w:p>
        </w:tc>
      </w:tr>
      <w:tr w:rsidR="00015EE8" w:rsidRPr="00D71066" w14:paraId="7C19E6FA" w14:textId="59681F8D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2866" w14:textId="3CB34FEA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hormae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1EAEC" w14:textId="460DA33E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40FD" w14:textId="143C5632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22F14BC6" w14:textId="34BCD871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9A73" w14:textId="69C37961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ko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DBF3" w14:textId="0B146771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392C" w14:textId="28D10E6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015EE8" w:rsidRPr="00D71066" w14:paraId="4F7E8A26" w14:textId="5B4629D2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358C2" w14:textId="77234429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 ludwig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3243A" w14:textId="1EFACD8F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3927" w14:textId="16ACB9BF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015EE8" w:rsidRPr="00D71066" w14:paraId="7BCF1AFC" w14:textId="1C005B2C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0985D" w14:textId="7B5EA335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nterobacter</w:t>
            </w:r>
            <w:r w:rsidRPr="00E232C1">
              <w:rPr>
                <w:rFonts w:ascii="Arial" w:hAnsi="Arial" w:cs="Arial"/>
                <w:color w:val="000000"/>
              </w:rPr>
              <w:t>, non-spe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40B8F" w14:textId="78A82BC0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5DD5" w14:textId="66A35C8F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015EE8" w:rsidRPr="00D71066" w14:paraId="04E454C0" w14:textId="733A8CB7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0143" w14:textId="2422C4E0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81D6" w14:textId="64E78091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4E9B" w14:textId="203C278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7.4</w:t>
            </w:r>
          </w:p>
        </w:tc>
      </w:tr>
      <w:tr w:rsidR="00015EE8" w:rsidRPr="00D71066" w14:paraId="339AABF2" w14:textId="20154908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A51E" w14:textId="3EC5FCC7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Klebsiella ae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B2E52" w14:textId="4C7F2CBE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7EA3" w14:textId="45E455AE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.0</w:t>
            </w:r>
          </w:p>
        </w:tc>
      </w:tr>
      <w:tr w:rsidR="00015EE8" w:rsidRPr="00D71066" w14:paraId="0E7A7B3F" w14:textId="60CA1F09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7159" w14:textId="63B7DA30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Klebsiella oxyt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969E0" w14:textId="1F3A4572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84CB" w14:textId="1986F05F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5.9</w:t>
            </w:r>
          </w:p>
        </w:tc>
      </w:tr>
      <w:tr w:rsidR="00015EE8" w:rsidRPr="00D71066" w14:paraId="4E48E7FF" w14:textId="6594487E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E7B9" w14:textId="68C02AB3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AF7D" w14:textId="2F330C17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076F" w14:textId="546399E2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36.2</w:t>
            </w:r>
          </w:p>
        </w:tc>
      </w:tr>
      <w:tr w:rsidR="00015EE8" w:rsidRPr="00D71066" w14:paraId="33F9A750" w14:textId="235FD1E4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D0C8" w14:textId="0C13508A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Klebsiella vari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2E05" w14:textId="5C058503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E3E2" w14:textId="5ACCBDD9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015EE8" w:rsidRPr="00D71066" w14:paraId="58EF879E" w14:textId="664A1696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2ABAE" w14:textId="7B9C0E09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Morganella morga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873A" w14:textId="2CD3782A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6F41" w14:textId="47B5B7B4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015EE8" w:rsidRPr="00D71066" w14:paraId="49A7C2BC" w14:textId="2625E6A2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087C" w14:textId="21554311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antoea dispe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F6A4E" w14:textId="5EFAB260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D9C69" w14:textId="5299E67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7BC61C48" w14:textId="00362D88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8100" w14:textId="752C2C8A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luralibacter gergov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83EF4" w14:textId="3AB58FE3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7587" w14:textId="625DC490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15EE8" w:rsidRPr="00D71066" w14:paraId="4F3541B4" w14:textId="1D127B96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A40B" w14:textId="424AC4FE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teus haus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24E7" w14:textId="497427B4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EC8D" w14:textId="0823FFA8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015EE8" w:rsidRPr="00D71066" w14:paraId="642D87C6" w14:textId="6F4ECCDD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C750" w14:textId="68138CA5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teus mir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6650" w14:textId="5107941F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2CDA" w14:textId="2ACA3E9B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015EE8" w:rsidRPr="00D71066" w14:paraId="4A2E7FEC" w14:textId="16C376B2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53A6" w14:textId="2BD095E1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teus penn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F639B" w14:textId="7C129CD8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59C9" w14:textId="71180EF0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015EE8" w:rsidRPr="00D71066" w14:paraId="78FE3516" w14:textId="0C5A6D08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1BFE1" w14:textId="430212C9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te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2F7B0" w14:textId="41977DC3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8CCC" w14:textId="6BC08C63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015EE8" w:rsidRPr="00D71066" w14:paraId="116E1B05" w14:textId="49C72D20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0E1D" w14:textId="54D6970B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videncia alcalifac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9BE23" w14:textId="476D5C2F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F53F" w14:textId="49765316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0DA29B15" w14:textId="1A3F5CD0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43FA8" w14:textId="5B5E4EEE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videncia rett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E4AE5" w14:textId="4C06D56E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52D6" w14:textId="3D36B60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015EE8" w:rsidRPr="00D71066" w14:paraId="32FAA4C3" w14:textId="04EE82DC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3CC9" w14:textId="76F2E96F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Providencia stuar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29220" w14:textId="5FF249EC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DE5B" w14:textId="6D0AD3A6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015EE8" w:rsidRPr="00D71066" w14:paraId="24E35F6E" w14:textId="344517E2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B82A" w14:textId="53667D3E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Raoultella ornithinoly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00E2" w14:textId="1DDF899E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163C" w14:textId="23AF40E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015EE8" w:rsidRPr="00D71066" w14:paraId="00B30956" w14:textId="200BF389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1C69" w14:textId="155A855D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Raoultella plan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DB5FA" w14:textId="4CBAFC47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A8C4A" w14:textId="3C6D122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15EE8" w:rsidRPr="00D71066" w14:paraId="2E45B22B" w14:textId="2F34AB3B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BED3" w14:textId="3F5F0EC8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Serratia liquefac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AD3A" w14:textId="3CC6DE9B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C0B1" w14:textId="3456B2E1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15EE8" w:rsidRPr="00D71066" w14:paraId="63EFD259" w14:textId="2F81FA01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001C" w14:textId="7D194205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D151" w14:textId="4D06A351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0B894" w14:textId="12B42AAD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5.8</w:t>
            </w:r>
          </w:p>
        </w:tc>
      </w:tr>
      <w:tr w:rsidR="00015EE8" w:rsidRPr="00D71066" w14:paraId="0F877C8C" w14:textId="2195D2CB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7770" w14:textId="24D5F6EE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Serratia rubid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882E" w14:textId="3F6ED843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8519" w14:textId="1A6B46FA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3557F86A" w14:textId="0D32D146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2D72A0" w14:textId="208EA6FC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Serratia ureilyt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493741" w14:textId="1BA8D3F0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1931EF4" w14:textId="36D74F1E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15EE8" w:rsidRPr="00D71066" w14:paraId="124EE685" w14:textId="34175D25" w:rsidTr="00B902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1877BD" w14:textId="7D02FCD3" w:rsidR="00015EE8" w:rsidRPr="00D71066" w:rsidRDefault="00015EE8" w:rsidP="007D520C">
            <w:pPr>
              <w:rPr>
                <w:rFonts w:ascii="Arial" w:hAnsi="Arial" w:cs="Arial"/>
                <w:color w:val="000000"/>
              </w:rPr>
            </w:pPr>
            <w:r w:rsidRPr="00E232C1">
              <w:rPr>
                <w:rFonts w:ascii="Arial" w:hAnsi="Arial" w:cs="Arial"/>
                <w:i/>
                <w:color w:val="000000"/>
              </w:rPr>
              <w:t>Serratia</w:t>
            </w:r>
            <w:r w:rsidRPr="00E232C1">
              <w:rPr>
                <w:rFonts w:ascii="Arial" w:hAnsi="Arial" w:cs="Arial"/>
                <w:color w:val="000000"/>
              </w:rPr>
              <w:t>, non-spe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7B21D2" w14:textId="76AA1D11" w:rsidR="00015EE8" w:rsidRPr="00D71066" w:rsidRDefault="00015EE8" w:rsidP="008C2EFF">
            <w:pPr>
              <w:tabs>
                <w:tab w:val="decimal" w:pos="580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5D1A7F" w14:textId="7729FD19" w:rsidR="00015EE8" w:rsidRPr="00D71066" w:rsidRDefault="00015EE8" w:rsidP="008C2EFF">
            <w:pPr>
              <w:tabs>
                <w:tab w:val="decimal" w:pos="442"/>
              </w:tabs>
              <w:rPr>
                <w:rFonts w:ascii="Arial" w:hAnsi="Arial" w:cs="Arial"/>
                <w:color w:val="000000"/>
              </w:rPr>
            </w:pPr>
            <w:r w:rsidRPr="00D71066">
              <w:rPr>
                <w:rFonts w:ascii="Arial" w:hAnsi="Arial" w:cs="Arial"/>
                <w:color w:val="000000"/>
              </w:rPr>
              <w:t>0.03</w:t>
            </w:r>
          </w:p>
        </w:tc>
      </w:tr>
    </w:tbl>
    <w:p w14:paraId="2B132792" w14:textId="7154DABA" w:rsidR="008A7BB8" w:rsidRDefault="008A7BB8" w:rsidP="008A7BB8">
      <w:pPr>
        <w:pStyle w:val="Manuscript"/>
      </w:pPr>
    </w:p>
    <w:sectPr w:rsidR="008A7BB8" w:rsidSect="004B3299">
      <w:pgSz w:w="11907" w:h="16840" w:code="9"/>
      <w:pgMar w:top="1474" w:right="1474" w:bottom="1440" w:left="1474" w:header="720" w:footer="720" w:gutter="0"/>
      <w:lnNumType w:countBy="1" w:restart="continuous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746A3A" w16cid:durableId="23159547"/>
  <w16cid:commentId w16cid:paraId="61E75BF9" w16cid:durableId="23159548"/>
  <w16cid:commentId w16cid:paraId="5F2FC4F6" w16cid:durableId="2315978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178A1" w14:textId="77777777" w:rsidR="00E177D7" w:rsidRDefault="00E177D7">
      <w:r>
        <w:separator/>
      </w:r>
    </w:p>
  </w:endnote>
  <w:endnote w:type="continuationSeparator" w:id="0">
    <w:p w14:paraId="61EA0553" w14:textId="77777777" w:rsidR="00E177D7" w:rsidRDefault="00E17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5F247" w14:textId="0CEDF8B3" w:rsidR="008F3F55" w:rsidRPr="00BA0538" w:rsidRDefault="008F3F55" w:rsidP="00282C3E">
    <w:pPr>
      <w:pStyle w:val="Footer"/>
    </w:pPr>
    <w:r>
      <w:tab/>
    </w:r>
    <w:r w:rsidRPr="00BA0538">
      <w:tab/>
      <w:t xml:space="preserve">Page </w:t>
    </w:r>
    <w:r w:rsidRPr="00BA0538">
      <w:fldChar w:fldCharType="begin"/>
    </w:r>
    <w:r w:rsidRPr="00BA0538">
      <w:instrText xml:space="preserve"> PAGE </w:instrText>
    </w:r>
    <w:r w:rsidRPr="00BA0538">
      <w:fldChar w:fldCharType="separate"/>
    </w:r>
    <w:r w:rsidR="003509FB">
      <w:rPr>
        <w:noProof/>
      </w:rPr>
      <w:t>1</w:t>
    </w:r>
    <w:r w:rsidRPr="00BA0538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611EC" w14:textId="77777777" w:rsidR="00E177D7" w:rsidRDefault="00E177D7">
      <w:r>
        <w:separator/>
      </w:r>
    </w:p>
  </w:footnote>
  <w:footnote w:type="continuationSeparator" w:id="0">
    <w:p w14:paraId="05143875" w14:textId="77777777" w:rsidR="00E177D7" w:rsidRDefault="00E177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F79CF"/>
    <w:multiLevelType w:val="hybridMultilevel"/>
    <w:tmpl w:val="8EC20B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945DE7"/>
    <w:multiLevelType w:val="hybridMultilevel"/>
    <w:tmpl w:val="3356C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9378D0"/>
    <w:multiLevelType w:val="singleLevel"/>
    <w:tmpl w:val="90F21C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CE621E7"/>
    <w:multiLevelType w:val="hybridMultilevel"/>
    <w:tmpl w:val="95460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C94132"/>
    <w:multiLevelType w:val="hybridMultilevel"/>
    <w:tmpl w:val="B6684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231894"/>
    <w:multiLevelType w:val="hybridMultilevel"/>
    <w:tmpl w:val="29BC89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3076FC"/>
    <w:multiLevelType w:val="multilevel"/>
    <w:tmpl w:val="A5E61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E2B3F7A"/>
    <w:multiLevelType w:val="hybridMultilevel"/>
    <w:tmpl w:val="3C501F8A"/>
    <w:lvl w:ilvl="0" w:tplc="45EA7B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810E2"/>
    <w:multiLevelType w:val="hybridMultilevel"/>
    <w:tmpl w:val="C200251C"/>
    <w:lvl w:ilvl="0" w:tplc="230CDD9E">
      <w:start w:val="1"/>
      <w:numFmt w:val="decimal"/>
      <w:pStyle w:val="Referencesnumbere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C0C13"/>
    <w:multiLevelType w:val="hybridMultilevel"/>
    <w:tmpl w:val="CB18F9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DBC615B"/>
    <w:multiLevelType w:val="hybridMultilevel"/>
    <w:tmpl w:val="578E6C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4"/>
  </w:num>
  <w:num w:numId="8">
    <w:abstractNumId w:val="7"/>
  </w:num>
  <w:num w:numId="9">
    <w:abstractNumId w:val="10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formatting="1" w:enforcement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yNDQysjA0MTO2MDBU0lEKTi0uzszPAykwrQUA6Dq/kSwAAAA="/>
  </w:docVars>
  <w:rsids>
    <w:rsidRoot w:val="00282C3E"/>
    <w:rsid w:val="000003D6"/>
    <w:rsid w:val="00000583"/>
    <w:rsid w:val="0000265C"/>
    <w:rsid w:val="0000488A"/>
    <w:rsid w:val="00004BD7"/>
    <w:rsid w:val="00005B2D"/>
    <w:rsid w:val="00006FC3"/>
    <w:rsid w:val="00007C11"/>
    <w:rsid w:val="0001038E"/>
    <w:rsid w:val="00010ED5"/>
    <w:rsid w:val="0001308E"/>
    <w:rsid w:val="0001423E"/>
    <w:rsid w:val="00015EE8"/>
    <w:rsid w:val="00015F86"/>
    <w:rsid w:val="00020DC9"/>
    <w:rsid w:val="00021DBD"/>
    <w:rsid w:val="00022492"/>
    <w:rsid w:val="00024937"/>
    <w:rsid w:val="000260C7"/>
    <w:rsid w:val="0003040A"/>
    <w:rsid w:val="00030DA4"/>
    <w:rsid w:val="0003148E"/>
    <w:rsid w:val="0003271F"/>
    <w:rsid w:val="00034059"/>
    <w:rsid w:val="00034C4A"/>
    <w:rsid w:val="000351AC"/>
    <w:rsid w:val="00035992"/>
    <w:rsid w:val="00035BD2"/>
    <w:rsid w:val="0003630C"/>
    <w:rsid w:val="000423A1"/>
    <w:rsid w:val="00044CD5"/>
    <w:rsid w:val="0004508F"/>
    <w:rsid w:val="000457D9"/>
    <w:rsid w:val="000464A6"/>
    <w:rsid w:val="00050691"/>
    <w:rsid w:val="0005281E"/>
    <w:rsid w:val="00053796"/>
    <w:rsid w:val="00055DCE"/>
    <w:rsid w:val="00057532"/>
    <w:rsid w:val="000575FD"/>
    <w:rsid w:val="00057A95"/>
    <w:rsid w:val="00057D58"/>
    <w:rsid w:val="00060E7D"/>
    <w:rsid w:val="00064373"/>
    <w:rsid w:val="000649D3"/>
    <w:rsid w:val="00065FA0"/>
    <w:rsid w:val="00065FF0"/>
    <w:rsid w:val="00066288"/>
    <w:rsid w:val="00067917"/>
    <w:rsid w:val="00070B7E"/>
    <w:rsid w:val="00071067"/>
    <w:rsid w:val="000710DC"/>
    <w:rsid w:val="00071A0D"/>
    <w:rsid w:val="00072D26"/>
    <w:rsid w:val="00072D3C"/>
    <w:rsid w:val="00072DA3"/>
    <w:rsid w:val="00074A69"/>
    <w:rsid w:val="00075289"/>
    <w:rsid w:val="0007615A"/>
    <w:rsid w:val="0007661C"/>
    <w:rsid w:val="00077223"/>
    <w:rsid w:val="00081356"/>
    <w:rsid w:val="0008164F"/>
    <w:rsid w:val="00081C0B"/>
    <w:rsid w:val="00086885"/>
    <w:rsid w:val="00087D5A"/>
    <w:rsid w:val="000900C3"/>
    <w:rsid w:val="000913B8"/>
    <w:rsid w:val="00091960"/>
    <w:rsid w:val="000942F8"/>
    <w:rsid w:val="000953EE"/>
    <w:rsid w:val="00096902"/>
    <w:rsid w:val="0009711C"/>
    <w:rsid w:val="00097175"/>
    <w:rsid w:val="0009726B"/>
    <w:rsid w:val="00097325"/>
    <w:rsid w:val="000A0B0A"/>
    <w:rsid w:val="000A1704"/>
    <w:rsid w:val="000A3606"/>
    <w:rsid w:val="000A4DE7"/>
    <w:rsid w:val="000A4ECC"/>
    <w:rsid w:val="000A4F28"/>
    <w:rsid w:val="000A6139"/>
    <w:rsid w:val="000A625C"/>
    <w:rsid w:val="000A6859"/>
    <w:rsid w:val="000A6D03"/>
    <w:rsid w:val="000A72F8"/>
    <w:rsid w:val="000A7F6B"/>
    <w:rsid w:val="000B0D5B"/>
    <w:rsid w:val="000B0DAC"/>
    <w:rsid w:val="000B14C6"/>
    <w:rsid w:val="000B2357"/>
    <w:rsid w:val="000B23C7"/>
    <w:rsid w:val="000B2E7C"/>
    <w:rsid w:val="000B3205"/>
    <w:rsid w:val="000B3856"/>
    <w:rsid w:val="000B4240"/>
    <w:rsid w:val="000B4596"/>
    <w:rsid w:val="000B4E49"/>
    <w:rsid w:val="000B5C22"/>
    <w:rsid w:val="000B7678"/>
    <w:rsid w:val="000C0ED9"/>
    <w:rsid w:val="000C18B7"/>
    <w:rsid w:val="000C2D54"/>
    <w:rsid w:val="000C3295"/>
    <w:rsid w:val="000C46B6"/>
    <w:rsid w:val="000C52E2"/>
    <w:rsid w:val="000C5E49"/>
    <w:rsid w:val="000D0564"/>
    <w:rsid w:val="000D3C37"/>
    <w:rsid w:val="000D3FA6"/>
    <w:rsid w:val="000D4261"/>
    <w:rsid w:val="000D428E"/>
    <w:rsid w:val="000D46CE"/>
    <w:rsid w:val="000D4F9D"/>
    <w:rsid w:val="000D521D"/>
    <w:rsid w:val="000D6501"/>
    <w:rsid w:val="000D6BC7"/>
    <w:rsid w:val="000D71E6"/>
    <w:rsid w:val="000D7790"/>
    <w:rsid w:val="000E04E3"/>
    <w:rsid w:val="000E06F1"/>
    <w:rsid w:val="000E22BF"/>
    <w:rsid w:val="000E3C0A"/>
    <w:rsid w:val="000E4D6A"/>
    <w:rsid w:val="000E5F91"/>
    <w:rsid w:val="000E6F51"/>
    <w:rsid w:val="000E710E"/>
    <w:rsid w:val="000E7D04"/>
    <w:rsid w:val="000F113F"/>
    <w:rsid w:val="000F138B"/>
    <w:rsid w:val="000F14CE"/>
    <w:rsid w:val="000F1620"/>
    <w:rsid w:val="000F1B0B"/>
    <w:rsid w:val="000F2943"/>
    <w:rsid w:val="000F2D1C"/>
    <w:rsid w:val="000F5346"/>
    <w:rsid w:val="000F7757"/>
    <w:rsid w:val="00100BA3"/>
    <w:rsid w:val="00100BDD"/>
    <w:rsid w:val="001021FD"/>
    <w:rsid w:val="00102313"/>
    <w:rsid w:val="00105DAD"/>
    <w:rsid w:val="00107E40"/>
    <w:rsid w:val="0011120E"/>
    <w:rsid w:val="00111268"/>
    <w:rsid w:val="001123C1"/>
    <w:rsid w:val="0011656C"/>
    <w:rsid w:val="0011693D"/>
    <w:rsid w:val="001218D3"/>
    <w:rsid w:val="00123C52"/>
    <w:rsid w:val="001240C2"/>
    <w:rsid w:val="001262AF"/>
    <w:rsid w:val="00130527"/>
    <w:rsid w:val="00130624"/>
    <w:rsid w:val="00131D01"/>
    <w:rsid w:val="00131E5E"/>
    <w:rsid w:val="00132427"/>
    <w:rsid w:val="00132C28"/>
    <w:rsid w:val="00132C74"/>
    <w:rsid w:val="0013419B"/>
    <w:rsid w:val="00134951"/>
    <w:rsid w:val="0014058C"/>
    <w:rsid w:val="00141297"/>
    <w:rsid w:val="0014380B"/>
    <w:rsid w:val="001439E8"/>
    <w:rsid w:val="0014663A"/>
    <w:rsid w:val="00150A60"/>
    <w:rsid w:val="00152E4D"/>
    <w:rsid w:val="001543BB"/>
    <w:rsid w:val="00154A60"/>
    <w:rsid w:val="00154B06"/>
    <w:rsid w:val="00154BC7"/>
    <w:rsid w:val="001559B9"/>
    <w:rsid w:val="0015681F"/>
    <w:rsid w:val="00156FD5"/>
    <w:rsid w:val="001571B0"/>
    <w:rsid w:val="00157E3D"/>
    <w:rsid w:val="00160CCD"/>
    <w:rsid w:val="0016227E"/>
    <w:rsid w:val="00164B86"/>
    <w:rsid w:val="0016641D"/>
    <w:rsid w:val="001669B2"/>
    <w:rsid w:val="001677B2"/>
    <w:rsid w:val="00167804"/>
    <w:rsid w:val="00167B18"/>
    <w:rsid w:val="001701FC"/>
    <w:rsid w:val="00170BF5"/>
    <w:rsid w:val="00171515"/>
    <w:rsid w:val="00171820"/>
    <w:rsid w:val="00176B4C"/>
    <w:rsid w:val="00176BC4"/>
    <w:rsid w:val="00177018"/>
    <w:rsid w:val="001776E9"/>
    <w:rsid w:val="001810C6"/>
    <w:rsid w:val="001825E0"/>
    <w:rsid w:val="00182A18"/>
    <w:rsid w:val="00182A46"/>
    <w:rsid w:val="00184284"/>
    <w:rsid w:val="00187FAC"/>
    <w:rsid w:val="00192FA8"/>
    <w:rsid w:val="00194A27"/>
    <w:rsid w:val="001953C4"/>
    <w:rsid w:val="00195A50"/>
    <w:rsid w:val="00195F94"/>
    <w:rsid w:val="00196BCE"/>
    <w:rsid w:val="001A00C1"/>
    <w:rsid w:val="001A1B4B"/>
    <w:rsid w:val="001A259B"/>
    <w:rsid w:val="001A2DFD"/>
    <w:rsid w:val="001A4268"/>
    <w:rsid w:val="001A4A04"/>
    <w:rsid w:val="001A583D"/>
    <w:rsid w:val="001A6F80"/>
    <w:rsid w:val="001B0091"/>
    <w:rsid w:val="001B10D6"/>
    <w:rsid w:val="001B20C7"/>
    <w:rsid w:val="001B2126"/>
    <w:rsid w:val="001B3618"/>
    <w:rsid w:val="001B67D9"/>
    <w:rsid w:val="001B6C41"/>
    <w:rsid w:val="001B72B5"/>
    <w:rsid w:val="001C06D8"/>
    <w:rsid w:val="001C0F4E"/>
    <w:rsid w:val="001C1F5A"/>
    <w:rsid w:val="001C366C"/>
    <w:rsid w:val="001C77F5"/>
    <w:rsid w:val="001C7D1C"/>
    <w:rsid w:val="001D012E"/>
    <w:rsid w:val="001D117B"/>
    <w:rsid w:val="001D26C2"/>
    <w:rsid w:val="001D3590"/>
    <w:rsid w:val="001D3811"/>
    <w:rsid w:val="001D38C4"/>
    <w:rsid w:val="001D5550"/>
    <w:rsid w:val="001E02B6"/>
    <w:rsid w:val="001E1328"/>
    <w:rsid w:val="001E162E"/>
    <w:rsid w:val="001E1AB3"/>
    <w:rsid w:val="001E30F9"/>
    <w:rsid w:val="001E5795"/>
    <w:rsid w:val="001E59CC"/>
    <w:rsid w:val="001E618C"/>
    <w:rsid w:val="001E68F1"/>
    <w:rsid w:val="001F0398"/>
    <w:rsid w:val="001F0FB9"/>
    <w:rsid w:val="001F16F9"/>
    <w:rsid w:val="001F1FB1"/>
    <w:rsid w:val="001F3301"/>
    <w:rsid w:val="001F38D3"/>
    <w:rsid w:val="001F488F"/>
    <w:rsid w:val="001F5F1E"/>
    <w:rsid w:val="0020104E"/>
    <w:rsid w:val="00202E05"/>
    <w:rsid w:val="002032E5"/>
    <w:rsid w:val="00203D89"/>
    <w:rsid w:val="002046AF"/>
    <w:rsid w:val="00204E5C"/>
    <w:rsid w:val="00205BE7"/>
    <w:rsid w:val="00206372"/>
    <w:rsid w:val="002077E0"/>
    <w:rsid w:val="00210911"/>
    <w:rsid w:val="002114D3"/>
    <w:rsid w:val="00211C80"/>
    <w:rsid w:val="00211F26"/>
    <w:rsid w:val="00211F99"/>
    <w:rsid w:val="002120ED"/>
    <w:rsid w:val="00212300"/>
    <w:rsid w:val="00212902"/>
    <w:rsid w:val="00215CD5"/>
    <w:rsid w:val="0021694C"/>
    <w:rsid w:val="00217010"/>
    <w:rsid w:val="002173D6"/>
    <w:rsid w:val="00217EF6"/>
    <w:rsid w:val="00217FF9"/>
    <w:rsid w:val="00221C0F"/>
    <w:rsid w:val="0022200D"/>
    <w:rsid w:val="00224121"/>
    <w:rsid w:val="002244A7"/>
    <w:rsid w:val="00231417"/>
    <w:rsid w:val="002315C8"/>
    <w:rsid w:val="002334D5"/>
    <w:rsid w:val="00233CDA"/>
    <w:rsid w:val="00241287"/>
    <w:rsid w:val="002418F2"/>
    <w:rsid w:val="00241EE6"/>
    <w:rsid w:val="0024215C"/>
    <w:rsid w:val="00242770"/>
    <w:rsid w:val="00242B43"/>
    <w:rsid w:val="00243621"/>
    <w:rsid w:val="002444CC"/>
    <w:rsid w:val="0024639A"/>
    <w:rsid w:val="002508F8"/>
    <w:rsid w:val="002551AE"/>
    <w:rsid w:val="002569CA"/>
    <w:rsid w:val="00256A9F"/>
    <w:rsid w:val="00261B68"/>
    <w:rsid w:val="00262B6B"/>
    <w:rsid w:val="00262EEF"/>
    <w:rsid w:val="0026583C"/>
    <w:rsid w:val="00265D5E"/>
    <w:rsid w:val="0026779D"/>
    <w:rsid w:val="0027113D"/>
    <w:rsid w:val="00274274"/>
    <w:rsid w:val="002772FB"/>
    <w:rsid w:val="00282C3E"/>
    <w:rsid w:val="00283E1E"/>
    <w:rsid w:val="002854E7"/>
    <w:rsid w:val="00285F2F"/>
    <w:rsid w:val="00286B4B"/>
    <w:rsid w:val="0028718B"/>
    <w:rsid w:val="00287D5F"/>
    <w:rsid w:val="0029043B"/>
    <w:rsid w:val="00291E39"/>
    <w:rsid w:val="0029204D"/>
    <w:rsid w:val="00293E44"/>
    <w:rsid w:val="002945B4"/>
    <w:rsid w:val="00294835"/>
    <w:rsid w:val="00295802"/>
    <w:rsid w:val="002959BD"/>
    <w:rsid w:val="00296087"/>
    <w:rsid w:val="00296EDE"/>
    <w:rsid w:val="002A2E31"/>
    <w:rsid w:val="002A4934"/>
    <w:rsid w:val="002A68FA"/>
    <w:rsid w:val="002B0C4F"/>
    <w:rsid w:val="002B4FCA"/>
    <w:rsid w:val="002B58CB"/>
    <w:rsid w:val="002B78C7"/>
    <w:rsid w:val="002C0281"/>
    <w:rsid w:val="002C091F"/>
    <w:rsid w:val="002C107E"/>
    <w:rsid w:val="002C1345"/>
    <w:rsid w:val="002C20B7"/>
    <w:rsid w:val="002C2F45"/>
    <w:rsid w:val="002C322C"/>
    <w:rsid w:val="002C3F4C"/>
    <w:rsid w:val="002C45C9"/>
    <w:rsid w:val="002C5AFE"/>
    <w:rsid w:val="002C6097"/>
    <w:rsid w:val="002D0A9C"/>
    <w:rsid w:val="002D6386"/>
    <w:rsid w:val="002D6563"/>
    <w:rsid w:val="002D726A"/>
    <w:rsid w:val="002D7E1E"/>
    <w:rsid w:val="002E039D"/>
    <w:rsid w:val="002E0F19"/>
    <w:rsid w:val="002E424E"/>
    <w:rsid w:val="002E4C4F"/>
    <w:rsid w:val="002E4CDD"/>
    <w:rsid w:val="002E7207"/>
    <w:rsid w:val="002F0080"/>
    <w:rsid w:val="002F034F"/>
    <w:rsid w:val="002F2199"/>
    <w:rsid w:val="002F3567"/>
    <w:rsid w:val="002F47BC"/>
    <w:rsid w:val="002F7226"/>
    <w:rsid w:val="002F7546"/>
    <w:rsid w:val="003022FA"/>
    <w:rsid w:val="003058E2"/>
    <w:rsid w:val="003066C6"/>
    <w:rsid w:val="00310451"/>
    <w:rsid w:val="00312D43"/>
    <w:rsid w:val="003143CB"/>
    <w:rsid w:val="003146A9"/>
    <w:rsid w:val="00315039"/>
    <w:rsid w:val="00315DEA"/>
    <w:rsid w:val="00316CE2"/>
    <w:rsid w:val="00317DFB"/>
    <w:rsid w:val="00320829"/>
    <w:rsid w:val="00322116"/>
    <w:rsid w:val="00322336"/>
    <w:rsid w:val="003249E1"/>
    <w:rsid w:val="00330878"/>
    <w:rsid w:val="003313FA"/>
    <w:rsid w:val="003331B1"/>
    <w:rsid w:val="00333F87"/>
    <w:rsid w:val="003341D6"/>
    <w:rsid w:val="00334845"/>
    <w:rsid w:val="003367B7"/>
    <w:rsid w:val="00336CEE"/>
    <w:rsid w:val="00336E8A"/>
    <w:rsid w:val="00343240"/>
    <w:rsid w:val="00343FA6"/>
    <w:rsid w:val="00345ADF"/>
    <w:rsid w:val="00345DD8"/>
    <w:rsid w:val="00346978"/>
    <w:rsid w:val="00350162"/>
    <w:rsid w:val="003509FB"/>
    <w:rsid w:val="00351FFE"/>
    <w:rsid w:val="00355339"/>
    <w:rsid w:val="003564E0"/>
    <w:rsid w:val="00356DDA"/>
    <w:rsid w:val="0036112F"/>
    <w:rsid w:val="00362BD4"/>
    <w:rsid w:val="0036354D"/>
    <w:rsid w:val="00363C4C"/>
    <w:rsid w:val="003655C9"/>
    <w:rsid w:val="00365E53"/>
    <w:rsid w:val="003666D9"/>
    <w:rsid w:val="00366BE9"/>
    <w:rsid w:val="00366E65"/>
    <w:rsid w:val="00370D32"/>
    <w:rsid w:val="003716EE"/>
    <w:rsid w:val="00371BE6"/>
    <w:rsid w:val="00371E5E"/>
    <w:rsid w:val="00373384"/>
    <w:rsid w:val="00373388"/>
    <w:rsid w:val="003742E8"/>
    <w:rsid w:val="003744F5"/>
    <w:rsid w:val="00375195"/>
    <w:rsid w:val="003751DA"/>
    <w:rsid w:val="00376207"/>
    <w:rsid w:val="0037644F"/>
    <w:rsid w:val="0037676A"/>
    <w:rsid w:val="0037763F"/>
    <w:rsid w:val="00377878"/>
    <w:rsid w:val="003806D6"/>
    <w:rsid w:val="00380937"/>
    <w:rsid w:val="00380C19"/>
    <w:rsid w:val="00380CC9"/>
    <w:rsid w:val="00382D00"/>
    <w:rsid w:val="003830FC"/>
    <w:rsid w:val="00383515"/>
    <w:rsid w:val="00383687"/>
    <w:rsid w:val="00384EC8"/>
    <w:rsid w:val="0039222A"/>
    <w:rsid w:val="003931D1"/>
    <w:rsid w:val="00393494"/>
    <w:rsid w:val="00394A1F"/>
    <w:rsid w:val="00394E36"/>
    <w:rsid w:val="003956B4"/>
    <w:rsid w:val="00395B86"/>
    <w:rsid w:val="003A02C0"/>
    <w:rsid w:val="003A0ED0"/>
    <w:rsid w:val="003A1BFB"/>
    <w:rsid w:val="003A275C"/>
    <w:rsid w:val="003A2DA9"/>
    <w:rsid w:val="003A4087"/>
    <w:rsid w:val="003A4DD4"/>
    <w:rsid w:val="003A5ED7"/>
    <w:rsid w:val="003A6269"/>
    <w:rsid w:val="003A658F"/>
    <w:rsid w:val="003A764B"/>
    <w:rsid w:val="003A7E11"/>
    <w:rsid w:val="003B2171"/>
    <w:rsid w:val="003B3C3C"/>
    <w:rsid w:val="003B450A"/>
    <w:rsid w:val="003B496A"/>
    <w:rsid w:val="003B49D7"/>
    <w:rsid w:val="003B4B85"/>
    <w:rsid w:val="003B5237"/>
    <w:rsid w:val="003B55BF"/>
    <w:rsid w:val="003B6997"/>
    <w:rsid w:val="003B7270"/>
    <w:rsid w:val="003B7B02"/>
    <w:rsid w:val="003B7B31"/>
    <w:rsid w:val="003B7F6E"/>
    <w:rsid w:val="003C0B63"/>
    <w:rsid w:val="003C0F63"/>
    <w:rsid w:val="003C65C9"/>
    <w:rsid w:val="003C661A"/>
    <w:rsid w:val="003C692B"/>
    <w:rsid w:val="003D40B5"/>
    <w:rsid w:val="003D5573"/>
    <w:rsid w:val="003D5F90"/>
    <w:rsid w:val="003D60E8"/>
    <w:rsid w:val="003D652B"/>
    <w:rsid w:val="003D6C16"/>
    <w:rsid w:val="003E171B"/>
    <w:rsid w:val="003E171D"/>
    <w:rsid w:val="003E1ECC"/>
    <w:rsid w:val="003E26B2"/>
    <w:rsid w:val="003E387A"/>
    <w:rsid w:val="003E526A"/>
    <w:rsid w:val="003E568C"/>
    <w:rsid w:val="003E5C47"/>
    <w:rsid w:val="003E7F7F"/>
    <w:rsid w:val="003F0302"/>
    <w:rsid w:val="003F0795"/>
    <w:rsid w:val="003F0859"/>
    <w:rsid w:val="003F420B"/>
    <w:rsid w:val="003F420C"/>
    <w:rsid w:val="003F49B1"/>
    <w:rsid w:val="003F6716"/>
    <w:rsid w:val="003F6EB0"/>
    <w:rsid w:val="003F74EA"/>
    <w:rsid w:val="003F7578"/>
    <w:rsid w:val="003F78B9"/>
    <w:rsid w:val="00400AAB"/>
    <w:rsid w:val="00401206"/>
    <w:rsid w:val="0040128A"/>
    <w:rsid w:val="004023F6"/>
    <w:rsid w:val="00402F8A"/>
    <w:rsid w:val="00404302"/>
    <w:rsid w:val="0040495E"/>
    <w:rsid w:val="00404A14"/>
    <w:rsid w:val="00404E38"/>
    <w:rsid w:val="00405D7A"/>
    <w:rsid w:val="00406E6C"/>
    <w:rsid w:val="00411DE9"/>
    <w:rsid w:val="00412DB0"/>
    <w:rsid w:val="00412EAA"/>
    <w:rsid w:val="00413E4C"/>
    <w:rsid w:val="00413F14"/>
    <w:rsid w:val="0041413A"/>
    <w:rsid w:val="0041550D"/>
    <w:rsid w:val="00415705"/>
    <w:rsid w:val="004162B4"/>
    <w:rsid w:val="004207F4"/>
    <w:rsid w:val="00420AEB"/>
    <w:rsid w:val="0042281B"/>
    <w:rsid w:val="004228A1"/>
    <w:rsid w:val="00423BBE"/>
    <w:rsid w:val="00423F17"/>
    <w:rsid w:val="00426B82"/>
    <w:rsid w:val="00426EF0"/>
    <w:rsid w:val="00430A1A"/>
    <w:rsid w:val="00430BCD"/>
    <w:rsid w:val="00430FF0"/>
    <w:rsid w:val="004314AC"/>
    <w:rsid w:val="004323D6"/>
    <w:rsid w:val="00434547"/>
    <w:rsid w:val="00434A32"/>
    <w:rsid w:val="00436A20"/>
    <w:rsid w:val="004371F2"/>
    <w:rsid w:val="004379A9"/>
    <w:rsid w:val="004406B6"/>
    <w:rsid w:val="00440D6F"/>
    <w:rsid w:val="00440E88"/>
    <w:rsid w:val="004413B0"/>
    <w:rsid w:val="00442BCD"/>
    <w:rsid w:val="00444522"/>
    <w:rsid w:val="00444EBA"/>
    <w:rsid w:val="0044708E"/>
    <w:rsid w:val="00447DF0"/>
    <w:rsid w:val="00450D1B"/>
    <w:rsid w:val="00453045"/>
    <w:rsid w:val="00453662"/>
    <w:rsid w:val="004549C0"/>
    <w:rsid w:val="00455172"/>
    <w:rsid w:val="00457193"/>
    <w:rsid w:val="00460106"/>
    <w:rsid w:val="00460A43"/>
    <w:rsid w:val="004613AC"/>
    <w:rsid w:val="00461BE6"/>
    <w:rsid w:val="00461D3F"/>
    <w:rsid w:val="00463A0B"/>
    <w:rsid w:val="0046445C"/>
    <w:rsid w:val="004663FE"/>
    <w:rsid w:val="00466FBA"/>
    <w:rsid w:val="00471963"/>
    <w:rsid w:val="0047205C"/>
    <w:rsid w:val="00472F5F"/>
    <w:rsid w:val="00473F0A"/>
    <w:rsid w:val="00474CB7"/>
    <w:rsid w:val="00476C2A"/>
    <w:rsid w:val="0048040F"/>
    <w:rsid w:val="00480A4A"/>
    <w:rsid w:val="00482353"/>
    <w:rsid w:val="004833D6"/>
    <w:rsid w:val="00483FE9"/>
    <w:rsid w:val="0048574C"/>
    <w:rsid w:val="00485BAA"/>
    <w:rsid w:val="00485C92"/>
    <w:rsid w:val="00486248"/>
    <w:rsid w:val="0048651A"/>
    <w:rsid w:val="0048668D"/>
    <w:rsid w:val="00486758"/>
    <w:rsid w:val="0049029B"/>
    <w:rsid w:val="00492190"/>
    <w:rsid w:val="00494343"/>
    <w:rsid w:val="00494783"/>
    <w:rsid w:val="00497388"/>
    <w:rsid w:val="0049775D"/>
    <w:rsid w:val="00497E17"/>
    <w:rsid w:val="004A0215"/>
    <w:rsid w:val="004A14D5"/>
    <w:rsid w:val="004A17F3"/>
    <w:rsid w:val="004A1C8A"/>
    <w:rsid w:val="004A31EE"/>
    <w:rsid w:val="004A4480"/>
    <w:rsid w:val="004A537D"/>
    <w:rsid w:val="004A6326"/>
    <w:rsid w:val="004B0CF4"/>
    <w:rsid w:val="004B14F6"/>
    <w:rsid w:val="004B2AD1"/>
    <w:rsid w:val="004B30D2"/>
    <w:rsid w:val="004B3299"/>
    <w:rsid w:val="004B336A"/>
    <w:rsid w:val="004B3658"/>
    <w:rsid w:val="004C0EE6"/>
    <w:rsid w:val="004C5D9C"/>
    <w:rsid w:val="004D061A"/>
    <w:rsid w:val="004D157F"/>
    <w:rsid w:val="004D1E08"/>
    <w:rsid w:val="004D1FC2"/>
    <w:rsid w:val="004D36A5"/>
    <w:rsid w:val="004D61A7"/>
    <w:rsid w:val="004D6ADC"/>
    <w:rsid w:val="004D740F"/>
    <w:rsid w:val="004D7614"/>
    <w:rsid w:val="004E00E7"/>
    <w:rsid w:val="004E1000"/>
    <w:rsid w:val="004E3591"/>
    <w:rsid w:val="004E3C23"/>
    <w:rsid w:val="004E3EF0"/>
    <w:rsid w:val="004E44DE"/>
    <w:rsid w:val="004E578E"/>
    <w:rsid w:val="004E6F09"/>
    <w:rsid w:val="004F04AE"/>
    <w:rsid w:val="004F0534"/>
    <w:rsid w:val="004F103E"/>
    <w:rsid w:val="004F16A2"/>
    <w:rsid w:val="004F2273"/>
    <w:rsid w:val="004F66D7"/>
    <w:rsid w:val="004F79A7"/>
    <w:rsid w:val="004F7F50"/>
    <w:rsid w:val="0050079F"/>
    <w:rsid w:val="005034B9"/>
    <w:rsid w:val="005048C0"/>
    <w:rsid w:val="00504A18"/>
    <w:rsid w:val="00506DD3"/>
    <w:rsid w:val="00511D31"/>
    <w:rsid w:val="005128B6"/>
    <w:rsid w:val="005136A7"/>
    <w:rsid w:val="00513C37"/>
    <w:rsid w:val="005153C0"/>
    <w:rsid w:val="00515AEF"/>
    <w:rsid w:val="005177E3"/>
    <w:rsid w:val="00520B93"/>
    <w:rsid w:val="005212E7"/>
    <w:rsid w:val="00521F0D"/>
    <w:rsid w:val="00522473"/>
    <w:rsid w:val="005247DB"/>
    <w:rsid w:val="00524E46"/>
    <w:rsid w:val="0052725E"/>
    <w:rsid w:val="00530072"/>
    <w:rsid w:val="00530F9D"/>
    <w:rsid w:val="00531C34"/>
    <w:rsid w:val="0053497A"/>
    <w:rsid w:val="00536746"/>
    <w:rsid w:val="00536814"/>
    <w:rsid w:val="005402C1"/>
    <w:rsid w:val="00541001"/>
    <w:rsid w:val="005425FB"/>
    <w:rsid w:val="005437DA"/>
    <w:rsid w:val="00544434"/>
    <w:rsid w:val="00544EC0"/>
    <w:rsid w:val="00546295"/>
    <w:rsid w:val="00547195"/>
    <w:rsid w:val="00547E86"/>
    <w:rsid w:val="00550071"/>
    <w:rsid w:val="0055309F"/>
    <w:rsid w:val="00553CA4"/>
    <w:rsid w:val="00556F14"/>
    <w:rsid w:val="0056004E"/>
    <w:rsid w:val="00563B70"/>
    <w:rsid w:val="00566461"/>
    <w:rsid w:val="00570345"/>
    <w:rsid w:val="00570379"/>
    <w:rsid w:val="005716E7"/>
    <w:rsid w:val="00571EE0"/>
    <w:rsid w:val="005722EB"/>
    <w:rsid w:val="005729EB"/>
    <w:rsid w:val="00574BF1"/>
    <w:rsid w:val="00574E80"/>
    <w:rsid w:val="005764B1"/>
    <w:rsid w:val="0057659D"/>
    <w:rsid w:val="00576F43"/>
    <w:rsid w:val="00577895"/>
    <w:rsid w:val="0058022B"/>
    <w:rsid w:val="005813D4"/>
    <w:rsid w:val="00582AE0"/>
    <w:rsid w:val="0058324A"/>
    <w:rsid w:val="00583A6C"/>
    <w:rsid w:val="0059147D"/>
    <w:rsid w:val="00592941"/>
    <w:rsid w:val="00593448"/>
    <w:rsid w:val="0059344D"/>
    <w:rsid w:val="005A0C54"/>
    <w:rsid w:val="005A1FC9"/>
    <w:rsid w:val="005A28B0"/>
    <w:rsid w:val="005A2D5D"/>
    <w:rsid w:val="005A3671"/>
    <w:rsid w:val="005A4B1C"/>
    <w:rsid w:val="005A4F4A"/>
    <w:rsid w:val="005A6A26"/>
    <w:rsid w:val="005A6BAA"/>
    <w:rsid w:val="005A7416"/>
    <w:rsid w:val="005B0376"/>
    <w:rsid w:val="005B0554"/>
    <w:rsid w:val="005B0840"/>
    <w:rsid w:val="005B1485"/>
    <w:rsid w:val="005B1742"/>
    <w:rsid w:val="005B1932"/>
    <w:rsid w:val="005B23E1"/>
    <w:rsid w:val="005B46F7"/>
    <w:rsid w:val="005B47E8"/>
    <w:rsid w:val="005B493F"/>
    <w:rsid w:val="005B70D5"/>
    <w:rsid w:val="005B7569"/>
    <w:rsid w:val="005C1A59"/>
    <w:rsid w:val="005C4B1A"/>
    <w:rsid w:val="005C5191"/>
    <w:rsid w:val="005C56B9"/>
    <w:rsid w:val="005C5A26"/>
    <w:rsid w:val="005C5D30"/>
    <w:rsid w:val="005C69F3"/>
    <w:rsid w:val="005C6E75"/>
    <w:rsid w:val="005C71DC"/>
    <w:rsid w:val="005D1292"/>
    <w:rsid w:val="005D12C4"/>
    <w:rsid w:val="005D2E58"/>
    <w:rsid w:val="005D2E75"/>
    <w:rsid w:val="005D434A"/>
    <w:rsid w:val="005D61EC"/>
    <w:rsid w:val="005D62E0"/>
    <w:rsid w:val="005D73E1"/>
    <w:rsid w:val="005D7D35"/>
    <w:rsid w:val="005E0836"/>
    <w:rsid w:val="005E1414"/>
    <w:rsid w:val="005E1F83"/>
    <w:rsid w:val="005E29C1"/>
    <w:rsid w:val="005E51F8"/>
    <w:rsid w:val="005E53A7"/>
    <w:rsid w:val="005E5681"/>
    <w:rsid w:val="005E662F"/>
    <w:rsid w:val="005E6E28"/>
    <w:rsid w:val="005E7477"/>
    <w:rsid w:val="005E7AD3"/>
    <w:rsid w:val="005F0C22"/>
    <w:rsid w:val="005F0F18"/>
    <w:rsid w:val="005F32FA"/>
    <w:rsid w:val="005F45D2"/>
    <w:rsid w:val="005F4BDF"/>
    <w:rsid w:val="005F4C13"/>
    <w:rsid w:val="005F5B2C"/>
    <w:rsid w:val="005F61B6"/>
    <w:rsid w:val="005F6833"/>
    <w:rsid w:val="005F6AD2"/>
    <w:rsid w:val="005F6B82"/>
    <w:rsid w:val="0060068B"/>
    <w:rsid w:val="0060199F"/>
    <w:rsid w:val="00602000"/>
    <w:rsid w:val="00602760"/>
    <w:rsid w:val="00602985"/>
    <w:rsid w:val="006043F9"/>
    <w:rsid w:val="0060498B"/>
    <w:rsid w:val="00604C21"/>
    <w:rsid w:val="00606055"/>
    <w:rsid w:val="006060A5"/>
    <w:rsid w:val="006111F9"/>
    <w:rsid w:val="00612E56"/>
    <w:rsid w:val="0061538D"/>
    <w:rsid w:val="0061599A"/>
    <w:rsid w:val="00615AF3"/>
    <w:rsid w:val="00616E3F"/>
    <w:rsid w:val="006206EE"/>
    <w:rsid w:val="00621878"/>
    <w:rsid w:val="00622700"/>
    <w:rsid w:val="006237BE"/>
    <w:rsid w:val="006245A8"/>
    <w:rsid w:val="00624B10"/>
    <w:rsid w:val="00624E41"/>
    <w:rsid w:val="00626590"/>
    <w:rsid w:val="00626C45"/>
    <w:rsid w:val="00627AF1"/>
    <w:rsid w:val="006305C3"/>
    <w:rsid w:val="00633564"/>
    <w:rsid w:val="00633EB8"/>
    <w:rsid w:val="00635037"/>
    <w:rsid w:val="0063527B"/>
    <w:rsid w:val="00636695"/>
    <w:rsid w:val="00640B6D"/>
    <w:rsid w:val="00642B1D"/>
    <w:rsid w:val="00642F08"/>
    <w:rsid w:val="00643AC5"/>
    <w:rsid w:val="00646FD6"/>
    <w:rsid w:val="00647E53"/>
    <w:rsid w:val="00650728"/>
    <w:rsid w:val="006509BE"/>
    <w:rsid w:val="006518AA"/>
    <w:rsid w:val="00652306"/>
    <w:rsid w:val="00652AED"/>
    <w:rsid w:val="006531C8"/>
    <w:rsid w:val="006543F6"/>
    <w:rsid w:val="00656013"/>
    <w:rsid w:val="0065674A"/>
    <w:rsid w:val="006571AB"/>
    <w:rsid w:val="00657AD2"/>
    <w:rsid w:val="006607B1"/>
    <w:rsid w:val="006619E6"/>
    <w:rsid w:val="006625C0"/>
    <w:rsid w:val="00663C54"/>
    <w:rsid w:val="00664CE8"/>
    <w:rsid w:val="00665D03"/>
    <w:rsid w:val="00667E5F"/>
    <w:rsid w:val="00667FA2"/>
    <w:rsid w:val="0067138F"/>
    <w:rsid w:val="00671A22"/>
    <w:rsid w:val="0067219B"/>
    <w:rsid w:val="006725B9"/>
    <w:rsid w:val="006730B8"/>
    <w:rsid w:val="006735A9"/>
    <w:rsid w:val="00674906"/>
    <w:rsid w:val="00674911"/>
    <w:rsid w:val="00676114"/>
    <w:rsid w:val="00677645"/>
    <w:rsid w:val="00677D01"/>
    <w:rsid w:val="0068198D"/>
    <w:rsid w:val="0068509D"/>
    <w:rsid w:val="00686104"/>
    <w:rsid w:val="00686441"/>
    <w:rsid w:val="006869C7"/>
    <w:rsid w:val="00690B7A"/>
    <w:rsid w:val="00691E47"/>
    <w:rsid w:val="00692621"/>
    <w:rsid w:val="00692D8D"/>
    <w:rsid w:val="00693B65"/>
    <w:rsid w:val="006945A2"/>
    <w:rsid w:val="00695A53"/>
    <w:rsid w:val="006963BC"/>
    <w:rsid w:val="00697C50"/>
    <w:rsid w:val="006A0915"/>
    <w:rsid w:val="006A3E57"/>
    <w:rsid w:val="006A4B88"/>
    <w:rsid w:val="006A4E64"/>
    <w:rsid w:val="006A5C7C"/>
    <w:rsid w:val="006A5CFB"/>
    <w:rsid w:val="006A725E"/>
    <w:rsid w:val="006B2C58"/>
    <w:rsid w:val="006B3CDE"/>
    <w:rsid w:val="006B3D2F"/>
    <w:rsid w:val="006B4D28"/>
    <w:rsid w:val="006B526A"/>
    <w:rsid w:val="006B5928"/>
    <w:rsid w:val="006B5F61"/>
    <w:rsid w:val="006C1109"/>
    <w:rsid w:val="006C177A"/>
    <w:rsid w:val="006C1D91"/>
    <w:rsid w:val="006C33F3"/>
    <w:rsid w:val="006C34AA"/>
    <w:rsid w:val="006C382D"/>
    <w:rsid w:val="006C44CB"/>
    <w:rsid w:val="006D0171"/>
    <w:rsid w:val="006D1031"/>
    <w:rsid w:val="006D17EC"/>
    <w:rsid w:val="006D1E2F"/>
    <w:rsid w:val="006D64B2"/>
    <w:rsid w:val="006D65AC"/>
    <w:rsid w:val="006D7558"/>
    <w:rsid w:val="006D75CB"/>
    <w:rsid w:val="006E1808"/>
    <w:rsid w:val="006E3D3C"/>
    <w:rsid w:val="006E407B"/>
    <w:rsid w:val="006E4103"/>
    <w:rsid w:val="006E4BA0"/>
    <w:rsid w:val="006E4CE1"/>
    <w:rsid w:val="006E58F8"/>
    <w:rsid w:val="006E6701"/>
    <w:rsid w:val="006E6D3D"/>
    <w:rsid w:val="006E7043"/>
    <w:rsid w:val="006E74B5"/>
    <w:rsid w:val="006E7596"/>
    <w:rsid w:val="006F00C6"/>
    <w:rsid w:val="006F021E"/>
    <w:rsid w:val="006F0F97"/>
    <w:rsid w:val="006F1DF0"/>
    <w:rsid w:val="006F331D"/>
    <w:rsid w:val="006F37DA"/>
    <w:rsid w:val="006F381C"/>
    <w:rsid w:val="006F52B4"/>
    <w:rsid w:val="00700330"/>
    <w:rsid w:val="007007BD"/>
    <w:rsid w:val="0070110E"/>
    <w:rsid w:val="00701E04"/>
    <w:rsid w:val="00701F7F"/>
    <w:rsid w:val="00702384"/>
    <w:rsid w:val="00703E6F"/>
    <w:rsid w:val="00704DD9"/>
    <w:rsid w:val="00704F0D"/>
    <w:rsid w:val="00706A21"/>
    <w:rsid w:val="00707D68"/>
    <w:rsid w:val="0071045F"/>
    <w:rsid w:val="007121DD"/>
    <w:rsid w:val="007133C6"/>
    <w:rsid w:val="0071354E"/>
    <w:rsid w:val="00713738"/>
    <w:rsid w:val="00713B50"/>
    <w:rsid w:val="00715C30"/>
    <w:rsid w:val="00720E8A"/>
    <w:rsid w:val="007228E9"/>
    <w:rsid w:val="007230D7"/>
    <w:rsid w:val="007259D6"/>
    <w:rsid w:val="007275E0"/>
    <w:rsid w:val="0073276F"/>
    <w:rsid w:val="00733CCA"/>
    <w:rsid w:val="00734139"/>
    <w:rsid w:val="00735733"/>
    <w:rsid w:val="00736711"/>
    <w:rsid w:val="00740A3B"/>
    <w:rsid w:val="00742F2D"/>
    <w:rsid w:val="007434FB"/>
    <w:rsid w:val="0074361F"/>
    <w:rsid w:val="00745E39"/>
    <w:rsid w:val="00750188"/>
    <w:rsid w:val="007504F7"/>
    <w:rsid w:val="00750F81"/>
    <w:rsid w:val="00755874"/>
    <w:rsid w:val="00756D79"/>
    <w:rsid w:val="00757F6D"/>
    <w:rsid w:val="007608BB"/>
    <w:rsid w:val="00764C85"/>
    <w:rsid w:val="007663B9"/>
    <w:rsid w:val="00766F83"/>
    <w:rsid w:val="00767B98"/>
    <w:rsid w:val="0077069B"/>
    <w:rsid w:val="007706DC"/>
    <w:rsid w:val="007735E5"/>
    <w:rsid w:val="00773946"/>
    <w:rsid w:val="00773984"/>
    <w:rsid w:val="0077542D"/>
    <w:rsid w:val="00775CB0"/>
    <w:rsid w:val="00776703"/>
    <w:rsid w:val="00781571"/>
    <w:rsid w:val="007817CC"/>
    <w:rsid w:val="00782693"/>
    <w:rsid w:val="00782A4D"/>
    <w:rsid w:val="00783422"/>
    <w:rsid w:val="00784230"/>
    <w:rsid w:val="007851DD"/>
    <w:rsid w:val="007855EB"/>
    <w:rsid w:val="007862B0"/>
    <w:rsid w:val="0078730C"/>
    <w:rsid w:val="00787446"/>
    <w:rsid w:val="0079226E"/>
    <w:rsid w:val="00794A42"/>
    <w:rsid w:val="007964B5"/>
    <w:rsid w:val="007A012A"/>
    <w:rsid w:val="007A02B1"/>
    <w:rsid w:val="007A1E19"/>
    <w:rsid w:val="007A38F1"/>
    <w:rsid w:val="007A514C"/>
    <w:rsid w:val="007A5691"/>
    <w:rsid w:val="007A6220"/>
    <w:rsid w:val="007A67CA"/>
    <w:rsid w:val="007A784E"/>
    <w:rsid w:val="007B0765"/>
    <w:rsid w:val="007B114F"/>
    <w:rsid w:val="007B1DF3"/>
    <w:rsid w:val="007B2FCA"/>
    <w:rsid w:val="007B308E"/>
    <w:rsid w:val="007B4A3C"/>
    <w:rsid w:val="007B5110"/>
    <w:rsid w:val="007B5EE2"/>
    <w:rsid w:val="007B79A0"/>
    <w:rsid w:val="007B7C79"/>
    <w:rsid w:val="007C1CF4"/>
    <w:rsid w:val="007C45D5"/>
    <w:rsid w:val="007C491E"/>
    <w:rsid w:val="007C4AC2"/>
    <w:rsid w:val="007C4BF7"/>
    <w:rsid w:val="007C64AD"/>
    <w:rsid w:val="007C78F1"/>
    <w:rsid w:val="007D0117"/>
    <w:rsid w:val="007D0480"/>
    <w:rsid w:val="007D11BE"/>
    <w:rsid w:val="007D1A04"/>
    <w:rsid w:val="007D40B3"/>
    <w:rsid w:val="007D40D1"/>
    <w:rsid w:val="007D520C"/>
    <w:rsid w:val="007D5A99"/>
    <w:rsid w:val="007D5E61"/>
    <w:rsid w:val="007D7CB7"/>
    <w:rsid w:val="007D7E94"/>
    <w:rsid w:val="007E0E37"/>
    <w:rsid w:val="007E1845"/>
    <w:rsid w:val="007E2CE4"/>
    <w:rsid w:val="007E3A92"/>
    <w:rsid w:val="007E3FFA"/>
    <w:rsid w:val="007E4A82"/>
    <w:rsid w:val="007E4AF9"/>
    <w:rsid w:val="007E51DE"/>
    <w:rsid w:val="007E54D4"/>
    <w:rsid w:val="007E6499"/>
    <w:rsid w:val="007F0455"/>
    <w:rsid w:val="007F0487"/>
    <w:rsid w:val="007F0A8A"/>
    <w:rsid w:val="007F0B65"/>
    <w:rsid w:val="007F1061"/>
    <w:rsid w:val="007F1C60"/>
    <w:rsid w:val="007F23B3"/>
    <w:rsid w:val="007F2446"/>
    <w:rsid w:val="007F2690"/>
    <w:rsid w:val="007F30D1"/>
    <w:rsid w:val="007F31FF"/>
    <w:rsid w:val="007F3FE4"/>
    <w:rsid w:val="007F4679"/>
    <w:rsid w:val="007F55D2"/>
    <w:rsid w:val="007F590F"/>
    <w:rsid w:val="007F65DD"/>
    <w:rsid w:val="007F6F44"/>
    <w:rsid w:val="007F7436"/>
    <w:rsid w:val="008000F1"/>
    <w:rsid w:val="008006CA"/>
    <w:rsid w:val="00800D14"/>
    <w:rsid w:val="00801BA3"/>
    <w:rsid w:val="00803896"/>
    <w:rsid w:val="008044FA"/>
    <w:rsid w:val="008068AC"/>
    <w:rsid w:val="00807852"/>
    <w:rsid w:val="00810038"/>
    <w:rsid w:val="008106F5"/>
    <w:rsid w:val="008116E7"/>
    <w:rsid w:val="008118FA"/>
    <w:rsid w:val="008128F5"/>
    <w:rsid w:val="00812B7C"/>
    <w:rsid w:val="008138FF"/>
    <w:rsid w:val="00816944"/>
    <w:rsid w:val="00816C1D"/>
    <w:rsid w:val="00820A6D"/>
    <w:rsid w:val="00820DB5"/>
    <w:rsid w:val="0082166A"/>
    <w:rsid w:val="00823611"/>
    <w:rsid w:val="0082414C"/>
    <w:rsid w:val="008251EB"/>
    <w:rsid w:val="008256FF"/>
    <w:rsid w:val="00825953"/>
    <w:rsid w:val="00825B93"/>
    <w:rsid w:val="00826F8A"/>
    <w:rsid w:val="0083017F"/>
    <w:rsid w:val="00830E05"/>
    <w:rsid w:val="0083165B"/>
    <w:rsid w:val="00831920"/>
    <w:rsid w:val="00833FE7"/>
    <w:rsid w:val="0083586A"/>
    <w:rsid w:val="0084079C"/>
    <w:rsid w:val="008415A1"/>
    <w:rsid w:val="00842864"/>
    <w:rsid w:val="00842AE4"/>
    <w:rsid w:val="00842CE8"/>
    <w:rsid w:val="00842D0D"/>
    <w:rsid w:val="00842F5C"/>
    <w:rsid w:val="00842F86"/>
    <w:rsid w:val="00843DF4"/>
    <w:rsid w:val="0084431E"/>
    <w:rsid w:val="00844D8B"/>
    <w:rsid w:val="00844F68"/>
    <w:rsid w:val="00845E0E"/>
    <w:rsid w:val="008469DA"/>
    <w:rsid w:val="0084705A"/>
    <w:rsid w:val="00850573"/>
    <w:rsid w:val="00855679"/>
    <w:rsid w:val="00856326"/>
    <w:rsid w:val="00856512"/>
    <w:rsid w:val="00857C59"/>
    <w:rsid w:val="008646AC"/>
    <w:rsid w:val="00864E93"/>
    <w:rsid w:val="00866355"/>
    <w:rsid w:val="00866937"/>
    <w:rsid w:val="008670D1"/>
    <w:rsid w:val="00867B9F"/>
    <w:rsid w:val="00870054"/>
    <w:rsid w:val="00871F4A"/>
    <w:rsid w:val="0087694C"/>
    <w:rsid w:val="008773EF"/>
    <w:rsid w:val="00881805"/>
    <w:rsid w:val="0088211F"/>
    <w:rsid w:val="00882F55"/>
    <w:rsid w:val="008843A4"/>
    <w:rsid w:val="00886ED6"/>
    <w:rsid w:val="00887B32"/>
    <w:rsid w:val="00887E92"/>
    <w:rsid w:val="00890488"/>
    <w:rsid w:val="00890683"/>
    <w:rsid w:val="0089161D"/>
    <w:rsid w:val="0089256C"/>
    <w:rsid w:val="00894EE5"/>
    <w:rsid w:val="00896500"/>
    <w:rsid w:val="00896965"/>
    <w:rsid w:val="00897E8B"/>
    <w:rsid w:val="008A0A2C"/>
    <w:rsid w:val="008A0BA4"/>
    <w:rsid w:val="008A12C1"/>
    <w:rsid w:val="008A1EF9"/>
    <w:rsid w:val="008A2A22"/>
    <w:rsid w:val="008A3300"/>
    <w:rsid w:val="008A3DC9"/>
    <w:rsid w:val="008A5F8A"/>
    <w:rsid w:val="008A6623"/>
    <w:rsid w:val="008A6F58"/>
    <w:rsid w:val="008A771A"/>
    <w:rsid w:val="008A7BB8"/>
    <w:rsid w:val="008B0E27"/>
    <w:rsid w:val="008B1B14"/>
    <w:rsid w:val="008B1D8F"/>
    <w:rsid w:val="008B3003"/>
    <w:rsid w:val="008B5352"/>
    <w:rsid w:val="008B62DB"/>
    <w:rsid w:val="008B6B0F"/>
    <w:rsid w:val="008C0622"/>
    <w:rsid w:val="008C0AFF"/>
    <w:rsid w:val="008C2EFF"/>
    <w:rsid w:val="008C3346"/>
    <w:rsid w:val="008C3B6D"/>
    <w:rsid w:val="008D02B0"/>
    <w:rsid w:val="008D09B0"/>
    <w:rsid w:val="008D19F9"/>
    <w:rsid w:val="008D2EF8"/>
    <w:rsid w:val="008D2FE4"/>
    <w:rsid w:val="008D38FC"/>
    <w:rsid w:val="008D4949"/>
    <w:rsid w:val="008D5C2D"/>
    <w:rsid w:val="008D620E"/>
    <w:rsid w:val="008D7A22"/>
    <w:rsid w:val="008E0064"/>
    <w:rsid w:val="008E123E"/>
    <w:rsid w:val="008E2237"/>
    <w:rsid w:val="008E2B33"/>
    <w:rsid w:val="008E3B9B"/>
    <w:rsid w:val="008E562D"/>
    <w:rsid w:val="008E5AC9"/>
    <w:rsid w:val="008E5F71"/>
    <w:rsid w:val="008E6E05"/>
    <w:rsid w:val="008E7FB8"/>
    <w:rsid w:val="008F0422"/>
    <w:rsid w:val="008F15EF"/>
    <w:rsid w:val="008F18AC"/>
    <w:rsid w:val="008F264C"/>
    <w:rsid w:val="008F3315"/>
    <w:rsid w:val="008F3F55"/>
    <w:rsid w:val="008F554C"/>
    <w:rsid w:val="008F7CA8"/>
    <w:rsid w:val="008F7D5C"/>
    <w:rsid w:val="00900E84"/>
    <w:rsid w:val="00902A5A"/>
    <w:rsid w:val="00904A62"/>
    <w:rsid w:val="00905861"/>
    <w:rsid w:val="00910585"/>
    <w:rsid w:val="00911708"/>
    <w:rsid w:val="009121D6"/>
    <w:rsid w:val="00913616"/>
    <w:rsid w:val="0091490D"/>
    <w:rsid w:val="00917C7D"/>
    <w:rsid w:val="00920894"/>
    <w:rsid w:val="00921763"/>
    <w:rsid w:val="0092399E"/>
    <w:rsid w:val="00923AFB"/>
    <w:rsid w:val="00924451"/>
    <w:rsid w:val="0092669C"/>
    <w:rsid w:val="00926DDE"/>
    <w:rsid w:val="009315CE"/>
    <w:rsid w:val="009318DB"/>
    <w:rsid w:val="00932249"/>
    <w:rsid w:val="00933CF7"/>
    <w:rsid w:val="009340B9"/>
    <w:rsid w:val="00934A63"/>
    <w:rsid w:val="00934B88"/>
    <w:rsid w:val="00936987"/>
    <w:rsid w:val="00936F27"/>
    <w:rsid w:val="00937665"/>
    <w:rsid w:val="00941AD7"/>
    <w:rsid w:val="0094217C"/>
    <w:rsid w:val="00944676"/>
    <w:rsid w:val="00945013"/>
    <w:rsid w:val="00945955"/>
    <w:rsid w:val="00946301"/>
    <w:rsid w:val="0094777D"/>
    <w:rsid w:val="009521E6"/>
    <w:rsid w:val="009523CE"/>
    <w:rsid w:val="00954AED"/>
    <w:rsid w:val="0095536E"/>
    <w:rsid w:val="00955634"/>
    <w:rsid w:val="00957F23"/>
    <w:rsid w:val="00960039"/>
    <w:rsid w:val="00961E56"/>
    <w:rsid w:val="009632F1"/>
    <w:rsid w:val="00963EB9"/>
    <w:rsid w:val="009656F5"/>
    <w:rsid w:val="00965776"/>
    <w:rsid w:val="009660A5"/>
    <w:rsid w:val="0096651B"/>
    <w:rsid w:val="00967089"/>
    <w:rsid w:val="00970A34"/>
    <w:rsid w:val="00971467"/>
    <w:rsid w:val="00972159"/>
    <w:rsid w:val="009730CA"/>
    <w:rsid w:val="00980189"/>
    <w:rsid w:val="00981EFB"/>
    <w:rsid w:val="009823F8"/>
    <w:rsid w:val="00982820"/>
    <w:rsid w:val="00982FD0"/>
    <w:rsid w:val="00983A2F"/>
    <w:rsid w:val="00984F1F"/>
    <w:rsid w:val="0098721F"/>
    <w:rsid w:val="0099033A"/>
    <w:rsid w:val="00991070"/>
    <w:rsid w:val="00991340"/>
    <w:rsid w:val="00991B39"/>
    <w:rsid w:val="00992ABD"/>
    <w:rsid w:val="00992C66"/>
    <w:rsid w:val="00992DC0"/>
    <w:rsid w:val="00992FB9"/>
    <w:rsid w:val="00994204"/>
    <w:rsid w:val="00994371"/>
    <w:rsid w:val="00994DC3"/>
    <w:rsid w:val="009970DE"/>
    <w:rsid w:val="009975C3"/>
    <w:rsid w:val="00997E33"/>
    <w:rsid w:val="009A0632"/>
    <w:rsid w:val="009A3A9E"/>
    <w:rsid w:val="009A46C2"/>
    <w:rsid w:val="009A488A"/>
    <w:rsid w:val="009A64CE"/>
    <w:rsid w:val="009B0C7C"/>
    <w:rsid w:val="009B0F48"/>
    <w:rsid w:val="009B14C3"/>
    <w:rsid w:val="009B32E4"/>
    <w:rsid w:val="009B3D79"/>
    <w:rsid w:val="009B6252"/>
    <w:rsid w:val="009B6F7E"/>
    <w:rsid w:val="009B7CD8"/>
    <w:rsid w:val="009C0EBC"/>
    <w:rsid w:val="009C1A4C"/>
    <w:rsid w:val="009C34BB"/>
    <w:rsid w:val="009C4F3E"/>
    <w:rsid w:val="009C5A91"/>
    <w:rsid w:val="009D0FF6"/>
    <w:rsid w:val="009D1281"/>
    <w:rsid w:val="009D1335"/>
    <w:rsid w:val="009D434A"/>
    <w:rsid w:val="009D53EC"/>
    <w:rsid w:val="009D5DD5"/>
    <w:rsid w:val="009E158F"/>
    <w:rsid w:val="009E29DD"/>
    <w:rsid w:val="009E2DD4"/>
    <w:rsid w:val="009E5623"/>
    <w:rsid w:val="009E7E69"/>
    <w:rsid w:val="009F2EFC"/>
    <w:rsid w:val="009F3E62"/>
    <w:rsid w:val="009F4AB0"/>
    <w:rsid w:val="009F6C40"/>
    <w:rsid w:val="009F7080"/>
    <w:rsid w:val="009F72FD"/>
    <w:rsid w:val="009F7360"/>
    <w:rsid w:val="009F7419"/>
    <w:rsid w:val="009F74D3"/>
    <w:rsid w:val="009F7DF2"/>
    <w:rsid w:val="00A001E9"/>
    <w:rsid w:val="00A0310D"/>
    <w:rsid w:val="00A06539"/>
    <w:rsid w:val="00A137D3"/>
    <w:rsid w:val="00A1584C"/>
    <w:rsid w:val="00A15A75"/>
    <w:rsid w:val="00A1669B"/>
    <w:rsid w:val="00A17CE7"/>
    <w:rsid w:val="00A17ED7"/>
    <w:rsid w:val="00A21432"/>
    <w:rsid w:val="00A226A5"/>
    <w:rsid w:val="00A235C1"/>
    <w:rsid w:val="00A25438"/>
    <w:rsid w:val="00A25588"/>
    <w:rsid w:val="00A27A92"/>
    <w:rsid w:val="00A31B04"/>
    <w:rsid w:val="00A330FE"/>
    <w:rsid w:val="00A332D0"/>
    <w:rsid w:val="00A33F7A"/>
    <w:rsid w:val="00A35761"/>
    <w:rsid w:val="00A43227"/>
    <w:rsid w:val="00A43F96"/>
    <w:rsid w:val="00A447D0"/>
    <w:rsid w:val="00A44974"/>
    <w:rsid w:val="00A501AC"/>
    <w:rsid w:val="00A5181B"/>
    <w:rsid w:val="00A5270F"/>
    <w:rsid w:val="00A53226"/>
    <w:rsid w:val="00A53A68"/>
    <w:rsid w:val="00A54F83"/>
    <w:rsid w:val="00A56D79"/>
    <w:rsid w:val="00A57634"/>
    <w:rsid w:val="00A5795F"/>
    <w:rsid w:val="00A6096D"/>
    <w:rsid w:val="00A6262F"/>
    <w:rsid w:val="00A62CAB"/>
    <w:rsid w:val="00A6324D"/>
    <w:rsid w:val="00A63301"/>
    <w:rsid w:val="00A63A11"/>
    <w:rsid w:val="00A6555D"/>
    <w:rsid w:val="00A659CA"/>
    <w:rsid w:val="00A6675F"/>
    <w:rsid w:val="00A66BCE"/>
    <w:rsid w:val="00A6744D"/>
    <w:rsid w:val="00A676E6"/>
    <w:rsid w:val="00A67C92"/>
    <w:rsid w:val="00A70505"/>
    <w:rsid w:val="00A7052D"/>
    <w:rsid w:val="00A71731"/>
    <w:rsid w:val="00A71DD3"/>
    <w:rsid w:val="00A72D89"/>
    <w:rsid w:val="00A739F0"/>
    <w:rsid w:val="00A756BB"/>
    <w:rsid w:val="00A75B2F"/>
    <w:rsid w:val="00A803F2"/>
    <w:rsid w:val="00A80B78"/>
    <w:rsid w:val="00A82A68"/>
    <w:rsid w:val="00A8346E"/>
    <w:rsid w:val="00A85957"/>
    <w:rsid w:val="00A86650"/>
    <w:rsid w:val="00A870FA"/>
    <w:rsid w:val="00A8790B"/>
    <w:rsid w:val="00A91709"/>
    <w:rsid w:val="00A91D75"/>
    <w:rsid w:val="00A91D83"/>
    <w:rsid w:val="00A91FD2"/>
    <w:rsid w:val="00A932B9"/>
    <w:rsid w:val="00A93866"/>
    <w:rsid w:val="00A93968"/>
    <w:rsid w:val="00A9581B"/>
    <w:rsid w:val="00A9589D"/>
    <w:rsid w:val="00A965AF"/>
    <w:rsid w:val="00AA0678"/>
    <w:rsid w:val="00AA0D2B"/>
    <w:rsid w:val="00AA329B"/>
    <w:rsid w:val="00AA582C"/>
    <w:rsid w:val="00AA6030"/>
    <w:rsid w:val="00AA7B72"/>
    <w:rsid w:val="00AA7CAB"/>
    <w:rsid w:val="00AB1239"/>
    <w:rsid w:val="00AB12AA"/>
    <w:rsid w:val="00AB24EE"/>
    <w:rsid w:val="00AB4F26"/>
    <w:rsid w:val="00AB4F65"/>
    <w:rsid w:val="00AB586B"/>
    <w:rsid w:val="00AB6AEA"/>
    <w:rsid w:val="00AC2D86"/>
    <w:rsid w:val="00AC482B"/>
    <w:rsid w:val="00AC49FA"/>
    <w:rsid w:val="00AC5F18"/>
    <w:rsid w:val="00AC5FD7"/>
    <w:rsid w:val="00AC73C1"/>
    <w:rsid w:val="00AC7F22"/>
    <w:rsid w:val="00AD0109"/>
    <w:rsid w:val="00AD0903"/>
    <w:rsid w:val="00AD3223"/>
    <w:rsid w:val="00AD39CE"/>
    <w:rsid w:val="00AD48AB"/>
    <w:rsid w:val="00AD53B4"/>
    <w:rsid w:val="00AD5793"/>
    <w:rsid w:val="00AD6635"/>
    <w:rsid w:val="00AE0CCA"/>
    <w:rsid w:val="00AE2F3A"/>
    <w:rsid w:val="00AE4B40"/>
    <w:rsid w:val="00AE5175"/>
    <w:rsid w:val="00AE792B"/>
    <w:rsid w:val="00AF0839"/>
    <w:rsid w:val="00AF16A8"/>
    <w:rsid w:val="00AF1ABD"/>
    <w:rsid w:val="00AF2BC1"/>
    <w:rsid w:val="00AF462A"/>
    <w:rsid w:val="00AF4BE8"/>
    <w:rsid w:val="00AF54C9"/>
    <w:rsid w:val="00AF563F"/>
    <w:rsid w:val="00AF7670"/>
    <w:rsid w:val="00AF7EA2"/>
    <w:rsid w:val="00B01D8C"/>
    <w:rsid w:val="00B0490A"/>
    <w:rsid w:val="00B04E2A"/>
    <w:rsid w:val="00B06572"/>
    <w:rsid w:val="00B06684"/>
    <w:rsid w:val="00B07D0E"/>
    <w:rsid w:val="00B103A0"/>
    <w:rsid w:val="00B1177C"/>
    <w:rsid w:val="00B1236E"/>
    <w:rsid w:val="00B12A53"/>
    <w:rsid w:val="00B152FD"/>
    <w:rsid w:val="00B155EF"/>
    <w:rsid w:val="00B15E43"/>
    <w:rsid w:val="00B161D8"/>
    <w:rsid w:val="00B1700B"/>
    <w:rsid w:val="00B205E0"/>
    <w:rsid w:val="00B20C43"/>
    <w:rsid w:val="00B22A07"/>
    <w:rsid w:val="00B2364B"/>
    <w:rsid w:val="00B264F3"/>
    <w:rsid w:val="00B302B6"/>
    <w:rsid w:val="00B33B9B"/>
    <w:rsid w:val="00B35A4E"/>
    <w:rsid w:val="00B35FE6"/>
    <w:rsid w:val="00B36961"/>
    <w:rsid w:val="00B379E4"/>
    <w:rsid w:val="00B4097D"/>
    <w:rsid w:val="00B40BA1"/>
    <w:rsid w:val="00B41735"/>
    <w:rsid w:val="00B42CCC"/>
    <w:rsid w:val="00B44389"/>
    <w:rsid w:val="00B45B2C"/>
    <w:rsid w:val="00B45D83"/>
    <w:rsid w:val="00B46AE1"/>
    <w:rsid w:val="00B504E0"/>
    <w:rsid w:val="00B55676"/>
    <w:rsid w:val="00B568DF"/>
    <w:rsid w:val="00B607AD"/>
    <w:rsid w:val="00B60B7F"/>
    <w:rsid w:val="00B60C1F"/>
    <w:rsid w:val="00B6201D"/>
    <w:rsid w:val="00B621BC"/>
    <w:rsid w:val="00B6280D"/>
    <w:rsid w:val="00B638F1"/>
    <w:rsid w:val="00B63991"/>
    <w:rsid w:val="00B64213"/>
    <w:rsid w:val="00B655EB"/>
    <w:rsid w:val="00B6569E"/>
    <w:rsid w:val="00B65912"/>
    <w:rsid w:val="00B66097"/>
    <w:rsid w:val="00B662AD"/>
    <w:rsid w:val="00B665E8"/>
    <w:rsid w:val="00B674B1"/>
    <w:rsid w:val="00B71EBA"/>
    <w:rsid w:val="00B73960"/>
    <w:rsid w:val="00B7487B"/>
    <w:rsid w:val="00B748FE"/>
    <w:rsid w:val="00B74BA2"/>
    <w:rsid w:val="00B76B1C"/>
    <w:rsid w:val="00B775D0"/>
    <w:rsid w:val="00B80A17"/>
    <w:rsid w:val="00B8208F"/>
    <w:rsid w:val="00B8367C"/>
    <w:rsid w:val="00B837CF"/>
    <w:rsid w:val="00B84E26"/>
    <w:rsid w:val="00B902FE"/>
    <w:rsid w:val="00B92B0F"/>
    <w:rsid w:val="00B94BDC"/>
    <w:rsid w:val="00B94C5E"/>
    <w:rsid w:val="00B95027"/>
    <w:rsid w:val="00B95FF0"/>
    <w:rsid w:val="00B96501"/>
    <w:rsid w:val="00BA0538"/>
    <w:rsid w:val="00BA0859"/>
    <w:rsid w:val="00BA2E6A"/>
    <w:rsid w:val="00BA3F52"/>
    <w:rsid w:val="00BA4D75"/>
    <w:rsid w:val="00BA4E3A"/>
    <w:rsid w:val="00BA75E1"/>
    <w:rsid w:val="00BB0708"/>
    <w:rsid w:val="00BB20F7"/>
    <w:rsid w:val="00BB2DE1"/>
    <w:rsid w:val="00BB3671"/>
    <w:rsid w:val="00BB49D1"/>
    <w:rsid w:val="00BB6003"/>
    <w:rsid w:val="00BC2AD0"/>
    <w:rsid w:val="00BC2F95"/>
    <w:rsid w:val="00BC3760"/>
    <w:rsid w:val="00BC3B1F"/>
    <w:rsid w:val="00BC4F64"/>
    <w:rsid w:val="00BC5CCB"/>
    <w:rsid w:val="00BC62EC"/>
    <w:rsid w:val="00BC67DC"/>
    <w:rsid w:val="00BD0827"/>
    <w:rsid w:val="00BD0BA4"/>
    <w:rsid w:val="00BD1FBA"/>
    <w:rsid w:val="00BD26C9"/>
    <w:rsid w:val="00BD3532"/>
    <w:rsid w:val="00BD4272"/>
    <w:rsid w:val="00BD6222"/>
    <w:rsid w:val="00BD732B"/>
    <w:rsid w:val="00BE03B9"/>
    <w:rsid w:val="00BE198B"/>
    <w:rsid w:val="00BE3014"/>
    <w:rsid w:val="00BE56B6"/>
    <w:rsid w:val="00BE68B5"/>
    <w:rsid w:val="00BE74A5"/>
    <w:rsid w:val="00BF05AB"/>
    <w:rsid w:val="00BF0601"/>
    <w:rsid w:val="00BF2338"/>
    <w:rsid w:val="00BF237A"/>
    <w:rsid w:val="00BF251D"/>
    <w:rsid w:val="00BF4089"/>
    <w:rsid w:val="00BF5248"/>
    <w:rsid w:val="00BF6379"/>
    <w:rsid w:val="00BF7F53"/>
    <w:rsid w:val="00C02BE5"/>
    <w:rsid w:val="00C02E69"/>
    <w:rsid w:val="00C03C0F"/>
    <w:rsid w:val="00C042DC"/>
    <w:rsid w:val="00C04A71"/>
    <w:rsid w:val="00C04CAF"/>
    <w:rsid w:val="00C1013E"/>
    <w:rsid w:val="00C11226"/>
    <w:rsid w:val="00C12F71"/>
    <w:rsid w:val="00C13CAB"/>
    <w:rsid w:val="00C13FCF"/>
    <w:rsid w:val="00C14A95"/>
    <w:rsid w:val="00C14ADF"/>
    <w:rsid w:val="00C14E8D"/>
    <w:rsid w:val="00C15869"/>
    <w:rsid w:val="00C16223"/>
    <w:rsid w:val="00C17373"/>
    <w:rsid w:val="00C1749E"/>
    <w:rsid w:val="00C206B5"/>
    <w:rsid w:val="00C20B92"/>
    <w:rsid w:val="00C221E6"/>
    <w:rsid w:val="00C2447A"/>
    <w:rsid w:val="00C24860"/>
    <w:rsid w:val="00C24B04"/>
    <w:rsid w:val="00C24F1A"/>
    <w:rsid w:val="00C25177"/>
    <w:rsid w:val="00C253D2"/>
    <w:rsid w:val="00C25DF2"/>
    <w:rsid w:val="00C270C4"/>
    <w:rsid w:val="00C31E92"/>
    <w:rsid w:val="00C321BA"/>
    <w:rsid w:val="00C32D57"/>
    <w:rsid w:val="00C33F36"/>
    <w:rsid w:val="00C34D71"/>
    <w:rsid w:val="00C35514"/>
    <w:rsid w:val="00C36DF3"/>
    <w:rsid w:val="00C40CCD"/>
    <w:rsid w:val="00C40F30"/>
    <w:rsid w:val="00C41E49"/>
    <w:rsid w:val="00C466B6"/>
    <w:rsid w:val="00C46D27"/>
    <w:rsid w:val="00C50967"/>
    <w:rsid w:val="00C51D80"/>
    <w:rsid w:val="00C54E2B"/>
    <w:rsid w:val="00C5511B"/>
    <w:rsid w:val="00C56046"/>
    <w:rsid w:val="00C5713D"/>
    <w:rsid w:val="00C57A5F"/>
    <w:rsid w:val="00C57CC1"/>
    <w:rsid w:val="00C603C4"/>
    <w:rsid w:val="00C60D82"/>
    <w:rsid w:val="00C61E70"/>
    <w:rsid w:val="00C62066"/>
    <w:rsid w:val="00C62D4E"/>
    <w:rsid w:val="00C6362E"/>
    <w:rsid w:val="00C63B1C"/>
    <w:rsid w:val="00C64656"/>
    <w:rsid w:val="00C665C3"/>
    <w:rsid w:val="00C677F7"/>
    <w:rsid w:val="00C709EC"/>
    <w:rsid w:val="00C72750"/>
    <w:rsid w:val="00C7302C"/>
    <w:rsid w:val="00C74DCA"/>
    <w:rsid w:val="00C751B4"/>
    <w:rsid w:val="00C75BDF"/>
    <w:rsid w:val="00C76FE5"/>
    <w:rsid w:val="00C77EE2"/>
    <w:rsid w:val="00C80229"/>
    <w:rsid w:val="00C80550"/>
    <w:rsid w:val="00C817A6"/>
    <w:rsid w:val="00C81C17"/>
    <w:rsid w:val="00C821EE"/>
    <w:rsid w:val="00C83AEA"/>
    <w:rsid w:val="00C84AC8"/>
    <w:rsid w:val="00C85895"/>
    <w:rsid w:val="00C86DBA"/>
    <w:rsid w:val="00C86DE6"/>
    <w:rsid w:val="00C908B3"/>
    <w:rsid w:val="00C90F2D"/>
    <w:rsid w:val="00C9111C"/>
    <w:rsid w:val="00C91B00"/>
    <w:rsid w:val="00C91BEF"/>
    <w:rsid w:val="00C95569"/>
    <w:rsid w:val="00C96384"/>
    <w:rsid w:val="00CA0005"/>
    <w:rsid w:val="00CA131E"/>
    <w:rsid w:val="00CA4450"/>
    <w:rsid w:val="00CA544C"/>
    <w:rsid w:val="00CA5981"/>
    <w:rsid w:val="00CA6130"/>
    <w:rsid w:val="00CB1468"/>
    <w:rsid w:val="00CB15B2"/>
    <w:rsid w:val="00CB4B22"/>
    <w:rsid w:val="00CB50A6"/>
    <w:rsid w:val="00CB5EBD"/>
    <w:rsid w:val="00CB60BA"/>
    <w:rsid w:val="00CB72B7"/>
    <w:rsid w:val="00CB78F9"/>
    <w:rsid w:val="00CC6D3B"/>
    <w:rsid w:val="00CC714E"/>
    <w:rsid w:val="00CC764C"/>
    <w:rsid w:val="00CC7BEB"/>
    <w:rsid w:val="00CD213B"/>
    <w:rsid w:val="00CD47A3"/>
    <w:rsid w:val="00CD70F7"/>
    <w:rsid w:val="00CE1709"/>
    <w:rsid w:val="00CE1FD4"/>
    <w:rsid w:val="00CE27C0"/>
    <w:rsid w:val="00CE72E9"/>
    <w:rsid w:val="00CE7A36"/>
    <w:rsid w:val="00CF047D"/>
    <w:rsid w:val="00CF107A"/>
    <w:rsid w:val="00CF40A4"/>
    <w:rsid w:val="00CF5309"/>
    <w:rsid w:val="00CF65DF"/>
    <w:rsid w:val="00CF7865"/>
    <w:rsid w:val="00CF7EE2"/>
    <w:rsid w:val="00D00522"/>
    <w:rsid w:val="00D0097C"/>
    <w:rsid w:val="00D046D3"/>
    <w:rsid w:val="00D05023"/>
    <w:rsid w:val="00D058B3"/>
    <w:rsid w:val="00D0604C"/>
    <w:rsid w:val="00D117EA"/>
    <w:rsid w:val="00D12ADC"/>
    <w:rsid w:val="00D12B22"/>
    <w:rsid w:val="00D133CA"/>
    <w:rsid w:val="00D134E5"/>
    <w:rsid w:val="00D1605F"/>
    <w:rsid w:val="00D17A3E"/>
    <w:rsid w:val="00D21896"/>
    <w:rsid w:val="00D240ED"/>
    <w:rsid w:val="00D242C6"/>
    <w:rsid w:val="00D30013"/>
    <w:rsid w:val="00D308C1"/>
    <w:rsid w:val="00D3232D"/>
    <w:rsid w:val="00D3348E"/>
    <w:rsid w:val="00D34098"/>
    <w:rsid w:val="00D34884"/>
    <w:rsid w:val="00D37D5B"/>
    <w:rsid w:val="00D43015"/>
    <w:rsid w:val="00D437C1"/>
    <w:rsid w:val="00D458BE"/>
    <w:rsid w:val="00D46397"/>
    <w:rsid w:val="00D46517"/>
    <w:rsid w:val="00D47D92"/>
    <w:rsid w:val="00D500A9"/>
    <w:rsid w:val="00D50A26"/>
    <w:rsid w:val="00D5104F"/>
    <w:rsid w:val="00D5111E"/>
    <w:rsid w:val="00D5240E"/>
    <w:rsid w:val="00D52F1D"/>
    <w:rsid w:val="00D53982"/>
    <w:rsid w:val="00D546F0"/>
    <w:rsid w:val="00D5474E"/>
    <w:rsid w:val="00D5542E"/>
    <w:rsid w:val="00D56450"/>
    <w:rsid w:val="00D56CDE"/>
    <w:rsid w:val="00D56E04"/>
    <w:rsid w:val="00D56FD8"/>
    <w:rsid w:val="00D62B8A"/>
    <w:rsid w:val="00D664EB"/>
    <w:rsid w:val="00D66D87"/>
    <w:rsid w:val="00D70D38"/>
    <w:rsid w:val="00D71066"/>
    <w:rsid w:val="00D7170B"/>
    <w:rsid w:val="00D717D1"/>
    <w:rsid w:val="00D741F2"/>
    <w:rsid w:val="00D76C89"/>
    <w:rsid w:val="00D76DE4"/>
    <w:rsid w:val="00D7795A"/>
    <w:rsid w:val="00D807DB"/>
    <w:rsid w:val="00D81482"/>
    <w:rsid w:val="00D843B4"/>
    <w:rsid w:val="00D845C8"/>
    <w:rsid w:val="00D85BEF"/>
    <w:rsid w:val="00D8607E"/>
    <w:rsid w:val="00D86A68"/>
    <w:rsid w:val="00D87C4A"/>
    <w:rsid w:val="00D9159B"/>
    <w:rsid w:val="00D92114"/>
    <w:rsid w:val="00D9552B"/>
    <w:rsid w:val="00D95CF2"/>
    <w:rsid w:val="00D97540"/>
    <w:rsid w:val="00DA1511"/>
    <w:rsid w:val="00DA2823"/>
    <w:rsid w:val="00DA4929"/>
    <w:rsid w:val="00DA59B0"/>
    <w:rsid w:val="00DB01BB"/>
    <w:rsid w:val="00DB16E8"/>
    <w:rsid w:val="00DB2495"/>
    <w:rsid w:val="00DB49CC"/>
    <w:rsid w:val="00DB4CD3"/>
    <w:rsid w:val="00DB5655"/>
    <w:rsid w:val="00DB6777"/>
    <w:rsid w:val="00DB6D3A"/>
    <w:rsid w:val="00DB76E9"/>
    <w:rsid w:val="00DB7753"/>
    <w:rsid w:val="00DC3AEB"/>
    <w:rsid w:val="00DC46C9"/>
    <w:rsid w:val="00DC57F8"/>
    <w:rsid w:val="00DC6536"/>
    <w:rsid w:val="00DC6CA5"/>
    <w:rsid w:val="00DC7431"/>
    <w:rsid w:val="00DC7C57"/>
    <w:rsid w:val="00DD0B69"/>
    <w:rsid w:val="00DD1771"/>
    <w:rsid w:val="00DD2B56"/>
    <w:rsid w:val="00DD3D81"/>
    <w:rsid w:val="00DD48DA"/>
    <w:rsid w:val="00DD4B8D"/>
    <w:rsid w:val="00DD4CE0"/>
    <w:rsid w:val="00DD5104"/>
    <w:rsid w:val="00DD52C6"/>
    <w:rsid w:val="00DD62F2"/>
    <w:rsid w:val="00DD76C0"/>
    <w:rsid w:val="00DE0258"/>
    <w:rsid w:val="00DE0457"/>
    <w:rsid w:val="00DE0491"/>
    <w:rsid w:val="00DE1BC2"/>
    <w:rsid w:val="00DE2730"/>
    <w:rsid w:val="00DE2912"/>
    <w:rsid w:val="00DE2DFC"/>
    <w:rsid w:val="00DE46EC"/>
    <w:rsid w:val="00DF0463"/>
    <w:rsid w:val="00DF04C4"/>
    <w:rsid w:val="00DF06CE"/>
    <w:rsid w:val="00DF0891"/>
    <w:rsid w:val="00DF1AB3"/>
    <w:rsid w:val="00DF23D9"/>
    <w:rsid w:val="00DF2840"/>
    <w:rsid w:val="00DF3AFB"/>
    <w:rsid w:val="00DF4329"/>
    <w:rsid w:val="00DF4341"/>
    <w:rsid w:val="00DF4759"/>
    <w:rsid w:val="00DF662C"/>
    <w:rsid w:val="00DF6FA9"/>
    <w:rsid w:val="00DF778E"/>
    <w:rsid w:val="00E00557"/>
    <w:rsid w:val="00E005A2"/>
    <w:rsid w:val="00E01AC0"/>
    <w:rsid w:val="00E01D66"/>
    <w:rsid w:val="00E03A6E"/>
    <w:rsid w:val="00E046D0"/>
    <w:rsid w:val="00E050A8"/>
    <w:rsid w:val="00E0612A"/>
    <w:rsid w:val="00E06B91"/>
    <w:rsid w:val="00E0795C"/>
    <w:rsid w:val="00E07EDF"/>
    <w:rsid w:val="00E12256"/>
    <w:rsid w:val="00E1371D"/>
    <w:rsid w:val="00E13EF4"/>
    <w:rsid w:val="00E1515A"/>
    <w:rsid w:val="00E177D7"/>
    <w:rsid w:val="00E17F8A"/>
    <w:rsid w:val="00E2115A"/>
    <w:rsid w:val="00E21CDB"/>
    <w:rsid w:val="00E220AF"/>
    <w:rsid w:val="00E22BF3"/>
    <w:rsid w:val="00E232C1"/>
    <w:rsid w:val="00E236F0"/>
    <w:rsid w:val="00E237D9"/>
    <w:rsid w:val="00E2632A"/>
    <w:rsid w:val="00E264F2"/>
    <w:rsid w:val="00E27324"/>
    <w:rsid w:val="00E30252"/>
    <w:rsid w:val="00E3039E"/>
    <w:rsid w:val="00E319C2"/>
    <w:rsid w:val="00E34A42"/>
    <w:rsid w:val="00E36E50"/>
    <w:rsid w:val="00E36F66"/>
    <w:rsid w:val="00E40937"/>
    <w:rsid w:val="00E41A22"/>
    <w:rsid w:val="00E41D46"/>
    <w:rsid w:val="00E43362"/>
    <w:rsid w:val="00E44F11"/>
    <w:rsid w:val="00E450F8"/>
    <w:rsid w:val="00E460D7"/>
    <w:rsid w:val="00E461D9"/>
    <w:rsid w:val="00E47104"/>
    <w:rsid w:val="00E478A8"/>
    <w:rsid w:val="00E47964"/>
    <w:rsid w:val="00E51A0F"/>
    <w:rsid w:val="00E53903"/>
    <w:rsid w:val="00E53F22"/>
    <w:rsid w:val="00E54979"/>
    <w:rsid w:val="00E5512A"/>
    <w:rsid w:val="00E55808"/>
    <w:rsid w:val="00E55E82"/>
    <w:rsid w:val="00E6097F"/>
    <w:rsid w:val="00E60B27"/>
    <w:rsid w:val="00E6187E"/>
    <w:rsid w:val="00E62707"/>
    <w:rsid w:val="00E63155"/>
    <w:rsid w:val="00E63CCA"/>
    <w:rsid w:val="00E63D13"/>
    <w:rsid w:val="00E6400F"/>
    <w:rsid w:val="00E64628"/>
    <w:rsid w:val="00E6534F"/>
    <w:rsid w:val="00E66D91"/>
    <w:rsid w:val="00E7459F"/>
    <w:rsid w:val="00E74D52"/>
    <w:rsid w:val="00E75AFC"/>
    <w:rsid w:val="00E77319"/>
    <w:rsid w:val="00E80984"/>
    <w:rsid w:val="00E813A6"/>
    <w:rsid w:val="00E83169"/>
    <w:rsid w:val="00E8355F"/>
    <w:rsid w:val="00E843F2"/>
    <w:rsid w:val="00E84770"/>
    <w:rsid w:val="00E86FC0"/>
    <w:rsid w:val="00E87D01"/>
    <w:rsid w:val="00E90A59"/>
    <w:rsid w:val="00E90CDD"/>
    <w:rsid w:val="00E90FEC"/>
    <w:rsid w:val="00E91D07"/>
    <w:rsid w:val="00E92811"/>
    <w:rsid w:val="00E93717"/>
    <w:rsid w:val="00E954B0"/>
    <w:rsid w:val="00E9568F"/>
    <w:rsid w:val="00E96F7A"/>
    <w:rsid w:val="00E97AF6"/>
    <w:rsid w:val="00EA0207"/>
    <w:rsid w:val="00EA1C08"/>
    <w:rsid w:val="00EA1D71"/>
    <w:rsid w:val="00EA2798"/>
    <w:rsid w:val="00EA3F44"/>
    <w:rsid w:val="00EA533B"/>
    <w:rsid w:val="00EA5959"/>
    <w:rsid w:val="00EA59A7"/>
    <w:rsid w:val="00EA75FF"/>
    <w:rsid w:val="00EA7698"/>
    <w:rsid w:val="00EA7C10"/>
    <w:rsid w:val="00EB5EE7"/>
    <w:rsid w:val="00EB690B"/>
    <w:rsid w:val="00EB76CA"/>
    <w:rsid w:val="00EC0FD2"/>
    <w:rsid w:val="00EC3F19"/>
    <w:rsid w:val="00EC41D5"/>
    <w:rsid w:val="00EC5A2E"/>
    <w:rsid w:val="00EC5A4F"/>
    <w:rsid w:val="00ED3402"/>
    <w:rsid w:val="00ED3879"/>
    <w:rsid w:val="00ED42BC"/>
    <w:rsid w:val="00ED49CE"/>
    <w:rsid w:val="00ED63B0"/>
    <w:rsid w:val="00EE26B3"/>
    <w:rsid w:val="00EE2BDE"/>
    <w:rsid w:val="00EE5742"/>
    <w:rsid w:val="00EE5A88"/>
    <w:rsid w:val="00EF0D8A"/>
    <w:rsid w:val="00EF0EAA"/>
    <w:rsid w:val="00EF1322"/>
    <w:rsid w:val="00EF4812"/>
    <w:rsid w:val="00EF50A6"/>
    <w:rsid w:val="00F006C1"/>
    <w:rsid w:val="00F00959"/>
    <w:rsid w:val="00F030F6"/>
    <w:rsid w:val="00F04867"/>
    <w:rsid w:val="00F05102"/>
    <w:rsid w:val="00F10751"/>
    <w:rsid w:val="00F1222B"/>
    <w:rsid w:val="00F15D62"/>
    <w:rsid w:val="00F20DF8"/>
    <w:rsid w:val="00F217E1"/>
    <w:rsid w:val="00F21A86"/>
    <w:rsid w:val="00F233B8"/>
    <w:rsid w:val="00F236A2"/>
    <w:rsid w:val="00F24084"/>
    <w:rsid w:val="00F248EE"/>
    <w:rsid w:val="00F2502B"/>
    <w:rsid w:val="00F26755"/>
    <w:rsid w:val="00F27356"/>
    <w:rsid w:val="00F31861"/>
    <w:rsid w:val="00F333FC"/>
    <w:rsid w:val="00F334A5"/>
    <w:rsid w:val="00F344C2"/>
    <w:rsid w:val="00F3480E"/>
    <w:rsid w:val="00F34C85"/>
    <w:rsid w:val="00F36A52"/>
    <w:rsid w:val="00F3747C"/>
    <w:rsid w:val="00F37567"/>
    <w:rsid w:val="00F37D56"/>
    <w:rsid w:val="00F4009A"/>
    <w:rsid w:val="00F42EE0"/>
    <w:rsid w:val="00F443F6"/>
    <w:rsid w:val="00F44FD9"/>
    <w:rsid w:val="00F45C2B"/>
    <w:rsid w:val="00F528C0"/>
    <w:rsid w:val="00F552AC"/>
    <w:rsid w:val="00F56B84"/>
    <w:rsid w:val="00F66B49"/>
    <w:rsid w:val="00F724F6"/>
    <w:rsid w:val="00F72757"/>
    <w:rsid w:val="00F739D5"/>
    <w:rsid w:val="00F742E1"/>
    <w:rsid w:val="00F75453"/>
    <w:rsid w:val="00F777D6"/>
    <w:rsid w:val="00F80D5D"/>
    <w:rsid w:val="00F81432"/>
    <w:rsid w:val="00F81CBA"/>
    <w:rsid w:val="00F827EB"/>
    <w:rsid w:val="00F82AC3"/>
    <w:rsid w:val="00F83484"/>
    <w:rsid w:val="00F847C5"/>
    <w:rsid w:val="00F84A7E"/>
    <w:rsid w:val="00F85384"/>
    <w:rsid w:val="00F8742A"/>
    <w:rsid w:val="00F87C2A"/>
    <w:rsid w:val="00F918A9"/>
    <w:rsid w:val="00F91F56"/>
    <w:rsid w:val="00F932BD"/>
    <w:rsid w:val="00F94FB6"/>
    <w:rsid w:val="00F96308"/>
    <w:rsid w:val="00F97EEE"/>
    <w:rsid w:val="00FA016B"/>
    <w:rsid w:val="00FA1AAB"/>
    <w:rsid w:val="00FA4B5E"/>
    <w:rsid w:val="00FA75F8"/>
    <w:rsid w:val="00FA7DF2"/>
    <w:rsid w:val="00FB16F1"/>
    <w:rsid w:val="00FB1877"/>
    <w:rsid w:val="00FB23D8"/>
    <w:rsid w:val="00FB35AB"/>
    <w:rsid w:val="00FB383B"/>
    <w:rsid w:val="00FB6E9F"/>
    <w:rsid w:val="00FB7A67"/>
    <w:rsid w:val="00FC0571"/>
    <w:rsid w:val="00FC0D73"/>
    <w:rsid w:val="00FC2C78"/>
    <w:rsid w:val="00FC2ECB"/>
    <w:rsid w:val="00FC3344"/>
    <w:rsid w:val="00FC3FBB"/>
    <w:rsid w:val="00FC5A2B"/>
    <w:rsid w:val="00FC5BC3"/>
    <w:rsid w:val="00FC693D"/>
    <w:rsid w:val="00FC7E83"/>
    <w:rsid w:val="00FD2022"/>
    <w:rsid w:val="00FD28CE"/>
    <w:rsid w:val="00FD2922"/>
    <w:rsid w:val="00FD6761"/>
    <w:rsid w:val="00FD69A9"/>
    <w:rsid w:val="00FE1886"/>
    <w:rsid w:val="00FE1A6E"/>
    <w:rsid w:val="00FE1D8E"/>
    <w:rsid w:val="00FE2183"/>
    <w:rsid w:val="00FE3058"/>
    <w:rsid w:val="00FE32E3"/>
    <w:rsid w:val="00FE6DCE"/>
    <w:rsid w:val="00FF061B"/>
    <w:rsid w:val="00FF0A6C"/>
    <w:rsid w:val="00FF3077"/>
    <w:rsid w:val="00FF3C50"/>
    <w:rsid w:val="00FF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7EAAC170"/>
  <w15:docId w15:val="{B6EFC859-D6EC-4E4C-913F-EEB56D4E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locked="1" w:semiHidden="1" w:unhideWhenUsed="1"/>
    <w:lsdException w:name="footnote text" w:semiHidden="1" w:unhideWhenUsed="1"/>
    <w:lsdException w:name="annotation text" w:locked="1" w:semiHidden="1" w:unhideWhenUsed="1"/>
    <w:lsdException w:name="header" w:semiHidden="1" w:unhideWhenUsed="1"/>
    <w:lsdException w:name="footer" w:semiHidden="1" w:unhideWhenUsed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/>
    <w:lsdException w:name="toa heading" w:locked="1" w:semiHidden="1" w:unhideWhenUsed="1"/>
    <w:lsdException w:name="List" w:locked="1" w:semiHidden="1" w:unhideWhenUsed="1"/>
    <w:lsdException w:name="List Bullet" w:lock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/>
    <w:lsdException w:name="annotation subject" w:locked="1" w:semiHidden="1" w:unhideWhenUsed="1"/>
    <w:lsdException w:name="No List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 w:uiPriority="5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0C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7F1061"/>
    <w:pPr>
      <w:keepNext/>
      <w:spacing w:line="360" w:lineRule="auto"/>
      <w:outlineLvl w:val="0"/>
    </w:pPr>
    <w:rPr>
      <w:rFonts w:ascii="Arial" w:hAnsi="Arial"/>
      <w:b/>
      <w:kern w:val="24"/>
      <w:sz w:val="24"/>
      <w:szCs w:val="24"/>
    </w:rPr>
  </w:style>
  <w:style w:type="paragraph" w:styleId="Heading2">
    <w:name w:val="heading 2"/>
    <w:basedOn w:val="Normal"/>
    <w:next w:val="Normal"/>
    <w:autoRedefine/>
    <w:qFormat/>
    <w:rsid w:val="00941AD7"/>
    <w:pPr>
      <w:keepNext/>
      <w:spacing w:before="360" w:after="240" w:line="480" w:lineRule="auto"/>
      <w:outlineLvl w:val="1"/>
    </w:pPr>
    <w:rPr>
      <w:rFonts w:ascii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autoRedefine/>
    <w:qFormat/>
    <w:locked/>
    <w:pPr>
      <w:keepNext/>
      <w:spacing w:before="360" w:after="120" w:line="480" w:lineRule="auto"/>
      <w:outlineLvl w:val="2"/>
    </w:pPr>
    <w:rPr>
      <w:rFonts w:ascii="Arial" w:hAnsi="Arial"/>
      <w:b/>
      <w:i/>
      <w:sz w:val="24"/>
    </w:rPr>
  </w:style>
  <w:style w:type="paragraph" w:styleId="Heading4">
    <w:name w:val="heading 4"/>
    <w:basedOn w:val="Normal"/>
    <w:next w:val="Normal"/>
    <w:autoRedefine/>
    <w:qFormat/>
    <w:locked/>
    <w:pPr>
      <w:keepNext/>
      <w:spacing w:before="360" w:after="120" w:line="480" w:lineRule="auto"/>
      <w:outlineLvl w:val="3"/>
    </w:pPr>
    <w:rPr>
      <w:rFonts w:ascii="Arial" w:hAnsi="Arial"/>
      <w:i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941AD7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941AD7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TNR12">
    <w:name w:val="Body text TNR12"/>
    <w:basedOn w:val="Normal"/>
    <w:link w:val="BodytextTNR12Char"/>
    <w:pPr>
      <w:spacing w:before="240" w:line="480" w:lineRule="auto"/>
    </w:pPr>
    <w:rPr>
      <w:sz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  <w:sz w:val="16"/>
    </w:rPr>
  </w:style>
  <w:style w:type="paragraph" w:styleId="Header">
    <w:name w:val="header"/>
    <w:basedOn w:val="Normal"/>
    <w:autoRedefine/>
    <w:rsid w:val="000D46CE"/>
    <w:pPr>
      <w:tabs>
        <w:tab w:val="right" w:pos="8789"/>
      </w:tabs>
    </w:pPr>
  </w:style>
  <w:style w:type="paragraph" w:customStyle="1" w:styleId="Tablecolumnheadings">
    <w:name w:val="Table column headings"/>
    <w:basedOn w:val="Normal"/>
    <w:rsid w:val="004D157F"/>
    <w:pPr>
      <w:spacing w:before="120" w:line="480" w:lineRule="auto"/>
      <w:jc w:val="center"/>
    </w:pPr>
    <w:rPr>
      <w:rFonts w:ascii="Arial" w:hAnsi="Arial"/>
      <w:b/>
    </w:rPr>
  </w:style>
  <w:style w:type="paragraph" w:styleId="Footer">
    <w:name w:val="footer"/>
    <w:basedOn w:val="Normal"/>
    <w:autoRedefine/>
    <w:rsid w:val="00282C3E"/>
    <w:pPr>
      <w:tabs>
        <w:tab w:val="left" w:pos="142"/>
        <w:tab w:val="right" w:pos="8931"/>
      </w:tabs>
      <w:spacing w:before="120" w:after="120"/>
    </w:pPr>
    <w:rPr>
      <w:sz w:val="16"/>
    </w:rPr>
  </w:style>
  <w:style w:type="character" w:styleId="PageNumber">
    <w:name w:val="page number"/>
    <w:basedOn w:val="DefaultParagraphFont"/>
    <w:locked/>
  </w:style>
  <w:style w:type="paragraph" w:customStyle="1" w:styleId="Coverpagefooter">
    <w:name w:val="Cover page footer"/>
    <w:basedOn w:val="Heading3"/>
    <w:autoRedefine/>
    <w:locked/>
    <w:pPr>
      <w:spacing w:before="120"/>
    </w:pPr>
    <w:rPr>
      <w:rFonts w:ascii="Times New Roman" w:hAnsi="Times New Roman"/>
      <w:b w:val="0"/>
      <w:i w:val="0"/>
      <w:sz w:val="16"/>
    </w:rPr>
  </w:style>
  <w:style w:type="paragraph" w:customStyle="1" w:styleId="Coverpageheadings">
    <w:name w:val="Cover page headings"/>
    <w:basedOn w:val="Heading3"/>
    <w:autoRedefine/>
    <w:locked/>
    <w:rPr>
      <w:rFonts w:ascii="Arial Narrow" w:hAnsi="Arial Narrow"/>
      <w:i w:val="0"/>
    </w:rPr>
  </w:style>
  <w:style w:type="character" w:styleId="FootnoteReference">
    <w:name w:val="footnote reference"/>
    <w:semiHidden/>
    <w:locked/>
    <w:rPr>
      <w:vertAlign w:val="superscript"/>
    </w:rPr>
  </w:style>
  <w:style w:type="paragraph" w:customStyle="1" w:styleId="Coverpagetext">
    <w:name w:val="Cover page text"/>
    <w:basedOn w:val="Heading3"/>
    <w:autoRedefine/>
    <w:rsid w:val="00A25588"/>
    <w:pPr>
      <w:spacing w:before="240" w:after="240"/>
    </w:pPr>
    <w:rPr>
      <w:rFonts w:ascii="Times New Roman" w:hAnsi="Times New Roman"/>
      <w:i w:val="0"/>
    </w:rPr>
  </w:style>
  <w:style w:type="paragraph" w:customStyle="1" w:styleId="Tablefootnotes">
    <w:name w:val="Table footnotes"/>
    <w:basedOn w:val="Normal"/>
    <w:autoRedefine/>
    <w:rsid w:val="00373384"/>
    <w:pPr>
      <w:spacing w:line="480" w:lineRule="auto"/>
    </w:pPr>
    <w:rPr>
      <w:rFonts w:ascii="Arial" w:hAnsi="Arial"/>
      <w:sz w:val="16"/>
    </w:rPr>
  </w:style>
  <w:style w:type="paragraph" w:customStyle="1" w:styleId="Tabletext">
    <w:name w:val="Table text"/>
    <w:basedOn w:val="Tablecolumnheadings"/>
    <w:autoRedefine/>
    <w:locked/>
    <w:rPr>
      <w:rFonts w:cs="Arial"/>
      <w:b w:val="0"/>
    </w:rPr>
  </w:style>
  <w:style w:type="paragraph" w:styleId="BodyText">
    <w:name w:val="Body Text"/>
    <w:basedOn w:val="Normal"/>
    <w:locked/>
    <w:pPr>
      <w:spacing w:after="120"/>
    </w:pPr>
  </w:style>
  <w:style w:type="paragraph" w:styleId="Caption">
    <w:name w:val="caption"/>
    <w:basedOn w:val="Normal"/>
    <w:next w:val="Normal"/>
    <w:autoRedefine/>
    <w:qFormat/>
    <w:rsid w:val="00182A46"/>
    <w:pPr>
      <w:spacing w:before="120" w:after="240" w:line="480" w:lineRule="auto"/>
    </w:pPr>
    <w:rPr>
      <w:rFonts w:ascii="Arial" w:hAnsi="Arial"/>
      <w:b/>
      <w:sz w:val="22"/>
    </w:rPr>
  </w:style>
  <w:style w:type="paragraph" w:styleId="Title">
    <w:name w:val="Title"/>
    <w:basedOn w:val="Normal"/>
    <w:autoRedefine/>
    <w:qFormat/>
    <w:rsid w:val="005B47E8"/>
    <w:pPr>
      <w:spacing w:before="120" w:after="240" w:line="480" w:lineRule="auto"/>
      <w:jc w:val="center"/>
      <w:outlineLvl w:val="0"/>
    </w:pPr>
    <w:rPr>
      <w:rFonts w:ascii="Arial" w:hAnsi="Arial"/>
      <w:b/>
      <w:kern w:val="28"/>
      <w:sz w:val="28"/>
    </w:rPr>
  </w:style>
  <w:style w:type="paragraph" w:styleId="FootnoteText">
    <w:name w:val="footnote text"/>
    <w:basedOn w:val="Normal"/>
    <w:autoRedefine/>
    <w:semiHidden/>
    <w:locked/>
    <w:pPr>
      <w:spacing w:before="120" w:line="480" w:lineRule="auto"/>
    </w:pPr>
  </w:style>
  <w:style w:type="paragraph" w:customStyle="1" w:styleId="Authors">
    <w:name w:val="Authors"/>
    <w:basedOn w:val="BodytextTNR12"/>
    <w:autoRedefine/>
    <w:rPr>
      <w:b/>
      <w:i/>
    </w:rPr>
  </w:style>
  <w:style w:type="paragraph" w:customStyle="1" w:styleId="Referencesnumbered">
    <w:name w:val="References numbered"/>
    <w:basedOn w:val="BodytextTNR12"/>
    <w:link w:val="ReferencesnumberedChar"/>
    <w:autoRedefine/>
    <w:rsid w:val="00DD62F2"/>
    <w:pPr>
      <w:numPr>
        <w:numId w:val="3"/>
      </w:numPr>
      <w:spacing w:before="0"/>
    </w:pPr>
  </w:style>
  <w:style w:type="table" w:styleId="TableGrid">
    <w:name w:val="Table Grid"/>
    <w:basedOn w:val="TableNormal"/>
    <w:uiPriority w:val="59"/>
    <w:locked/>
    <w:rsid w:val="000F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FirstIndentTNR12">
    <w:name w:val="Body Text First Indent TNR12"/>
    <w:basedOn w:val="BodytextTNR12"/>
    <w:autoRedefine/>
    <w:locked/>
    <w:pPr>
      <w:ind w:firstLine="720"/>
    </w:pPr>
  </w:style>
  <w:style w:type="paragraph" w:customStyle="1" w:styleId="Figurestext">
    <w:name w:val="Figures text"/>
    <w:basedOn w:val="Tabletext"/>
    <w:locked/>
  </w:style>
  <w:style w:type="paragraph" w:customStyle="1" w:styleId="rowname">
    <w:name w:val="row name"/>
    <w:basedOn w:val="Tabletext"/>
    <w:rsid w:val="000F2D1C"/>
    <w:pPr>
      <w:jc w:val="left"/>
    </w:pPr>
  </w:style>
  <w:style w:type="paragraph" w:customStyle="1" w:styleId="tablefooter">
    <w:name w:val="table footer"/>
    <w:basedOn w:val="Tabletext"/>
    <w:locked/>
    <w:rsid w:val="004D157F"/>
    <w:pPr>
      <w:spacing w:before="60"/>
      <w:jc w:val="left"/>
    </w:pPr>
    <w:rPr>
      <w:sz w:val="16"/>
    </w:rPr>
  </w:style>
  <w:style w:type="character" w:styleId="LineNumber">
    <w:name w:val="line number"/>
    <w:basedOn w:val="DefaultParagraphFont"/>
    <w:locked/>
    <w:rsid w:val="00AC73C1"/>
  </w:style>
  <w:style w:type="character" w:customStyle="1" w:styleId="BodytextTNR12Char">
    <w:name w:val="Body text TNR12 Char"/>
    <w:link w:val="BodytextTNR12"/>
    <w:rsid w:val="00E54979"/>
    <w:rPr>
      <w:sz w:val="24"/>
      <w:lang w:val="en-GB" w:eastAsia="en-US" w:bidi="ar-SA"/>
    </w:rPr>
  </w:style>
  <w:style w:type="paragraph" w:customStyle="1" w:styleId="Manuscript">
    <w:name w:val="Manuscript"/>
    <w:basedOn w:val="Normal"/>
    <w:link w:val="ManuscriptChar"/>
    <w:qFormat/>
    <w:rsid w:val="00960039"/>
    <w:pPr>
      <w:spacing w:after="240" w:line="480" w:lineRule="auto"/>
    </w:pPr>
    <w:rPr>
      <w:sz w:val="24"/>
    </w:rPr>
  </w:style>
  <w:style w:type="paragraph" w:customStyle="1" w:styleId="Numberedreferences">
    <w:name w:val="Numbered references"/>
    <w:basedOn w:val="Referencesnumbered"/>
    <w:link w:val="NumberedreferencesChar"/>
    <w:autoRedefine/>
    <w:qFormat/>
    <w:rsid w:val="007F1061"/>
  </w:style>
  <w:style w:type="character" w:customStyle="1" w:styleId="ManuscriptChar">
    <w:name w:val="Manuscript Char"/>
    <w:link w:val="Manuscript"/>
    <w:rsid w:val="00960039"/>
    <w:rPr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941AD7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ReferencesnumberedChar">
    <w:name w:val="References numbered Char"/>
    <w:basedOn w:val="BodytextTNR12Char"/>
    <w:link w:val="Referencesnumbered"/>
    <w:rsid w:val="00DD62F2"/>
    <w:rPr>
      <w:sz w:val="24"/>
      <w:lang w:val="en-GB" w:eastAsia="en-US" w:bidi="ar-SA"/>
    </w:rPr>
  </w:style>
  <w:style w:type="character" w:customStyle="1" w:styleId="NumberedreferencesChar">
    <w:name w:val="Numbered references Char"/>
    <w:link w:val="Numberedreferences"/>
    <w:rsid w:val="007F1061"/>
    <w:rPr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941AD7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paragraph" w:customStyle="1" w:styleId="Default">
    <w:name w:val="Default"/>
    <w:rsid w:val="00E9371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D46CE"/>
    <w:pPr>
      <w:ind w:left="720"/>
      <w:contextualSpacing/>
    </w:pPr>
  </w:style>
  <w:style w:type="paragraph" w:styleId="BalloonText">
    <w:name w:val="Balloon Text"/>
    <w:basedOn w:val="Normal"/>
    <w:link w:val="BalloonTextChar"/>
    <w:locked/>
    <w:rsid w:val="000A1704"/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rsid w:val="000A1704"/>
    <w:rPr>
      <w:rFonts w:ascii="Tahoma" w:hAnsi="Tahoma" w:cs="Tahoma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locked/>
    <w:rsid w:val="002173D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locked/>
    <w:rsid w:val="002173D6"/>
  </w:style>
  <w:style w:type="character" w:customStyle="1" w:styleId="CommentTextChar">
    <w:name w:val="Comment Text Char"/>
    <w:basedOn w:val="DefaultParagraphFont"/>
    <w:link w:val="CommentText"/>
    <w:semiHidden/>
    <w:rsid w:val="002173D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locked/>
    <w:rsid w:val="00217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173D6"/>
    <w:rPr>
      <w:b/>
      <w:bCs/>
      <w:lang w:eastAsia="en-US"/>
    </w:rPr>
  </w:style>
  <w:style w:type="character" w:customStyle="1" w:styleId="Heading1Char">
    <w:name w:val="Heading 1 Char"/>
    <w:basedOn w:val="DefaultParagraphFont"/>
    <w:link w:val="Heading1"/>
    <w:rsid w:val="003D60E8"/>
    <w:rPr>
      <w:rFonts w:ascii="Arial" w:hAnsi="Arial"/>
      <w:b/>
      <w:kern w:val="24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E171B"/>
    <w:rPr>
      <w:lang w:eastAsia="en-US"/>
    </w:rPr>
  </w:style>
  <w:style w:type="character" w:customStyle="1" w:styleId="ref-title">
    <w:name w:val="ref-title"/>
    <w:basedOn w:val="DefaultParagraphFont"/>
    <w:rsid w:val="00382D00"/>
  </w:style>
  <w:style w:type="character" w:customStyle="1" w:styleId="ref-journal">
    <w:name w:val="ref-journal"/>
    <w:basedOn w:val="DefaultParagraphFont"/>
    <w:rsid w:val="00382D00"/>
  </w:style>
  <w:style w:type="character" w:customStyle="1" w:styleId="ref-vol">
    <w:name w:val="ref-vol"/>
    <w:basedOn w:val="DefaultParagraphFont"/>
    <w:rsid w:val="00382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1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9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00B3A3-4F68-44C8-8D61-A21E0AEE8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9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n Research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L9</dc:creator>
  <cp:lastModifiedBy>Denis Pierard</cp:lastModifiedBy>
  <cp:revision>2</cp:revision>
  <cp:lastPrinted>2018-12-11T14:18:00Z</cp:lastPrinted>
  <dcterms:created xsi:type="dcterms:W3CDTF">2021-03-24T09:12:00Z</dcterms:created>
  <dcterms:modified xsi:type="dcterms:W3CDTF">2021-03-24T09:12:00Z</dcterms:modified>
</cp:coreProperties>
</file>